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136AB" w14:textId="77777777" w:rsidR="00394D15" w:rsidRPr="00F658F1" w:rsidRDefault="00394D15" w:rsidP="00394D15">
      <w:pPr>
        <w:rPr>
          <w:ins w:id="0" w:author="Stefan Keppner" w:date="2023-01-11T10:30:00Z"/>
          <w:rFonts w:ascii="Arial" w:hAnsi="Arial" w:cs="Arial"/>
          <w:sz w:val="20"/>
          <w:szCs w:val="16"/>
        </w:rPr>
      </w:pPr>
      <w:ins w:id="1" w:author="Stefan Keppner" w:date="2023-01-11T10:30:00Z">
        <w:r w:rsidRPr="00F658F1">
          <w:rPr>
            <w:rFonts w:ascii="Arial" w:hAnsi="Arial" w:cs="Arial"/>
            <w:b/>
            <w:bCs/>
            <w:sz w:val="20"/>
            <w:szCs w:val="16"/>
          </w:rPr>
          <w:t xml:space="preserve">Supplementary file </w:t>
        </w:r>
        <w:r>
          <w:rPr>
            <w:rFonts w:ascii="Arial" w:hAnsi="Arial" w:cs="Arial"/>
            <w:b/>
            <w:bCs/>
            <w:sz w:val="20"/>
            <w:szCs w:val="16"/>
          </w:rPr>
          <w:t>3</w:t>
        </w:r>
        <w:r w:rsidRPr="00F658F1">
          <w:rPr>
            <w:rFonts w:ascii="Arial" w:hAnsi="Arial" w:cs="Arial"/>
            <w:sz w:val="20"/>
            <w:szCs w:val="16"/>
          </w:rPr>
          <w:t xml:space="preserve"> Cycle course </w:t>
        </w:r>
        <w:r>
          <w:rPr>
            <w:rFonts w:ascii="Arial" w:hAnsi="Arial" w:cs="Arial"/>
            <w:sz w:val="20"/>
            <w:szCs w:val="16"/>
          </w:rPr>
          <w:t>errors</w:t>
        </w:r>
      </w:ins>
    </w:p>
    <w:p w14:paraId="432AFE1C" w14:textId="77777777" w:rsidR="00394D15" w:rsidRDefault="00394D15" w:rsidP="00394D15">
      <w:pPr>
        <w:rPr>
          <w:ins w:id="2" w:author="Stefan Keppner" w:date="2023-01-11T10:30:00Z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2"/>
        <w:gridCol w:w="865"/>
        <w:gridCol w:w="869"/>
        <w:gridCol w:w="866"/>
        <w:gridCol w:w="869"/>
        <w:gridCol w:w="866"/>
        <w:gridCol w:w="866"/>
        <w:gridCol w:w="866"/>
        <w:gridCol w:w="869"/>
        <w:gridCol w:w="866"/>
        <w:gridCol w:w="857"/>
        <w:gridCol w:w="857"/>
        <w:gridCol w:w="849"/>
      </w:tblGrid>
      <w:tr w:rsidR="00394D15" w14:paraId="489DB3DF" w14:textId="77777777" w:rsidTr="00DD7123">
        <w:trPr>
          <w:tblHeader/>
          <w:jc w:val="center"/>
          <w:ins w:id="3" w:author="Stefan Keppner" w:date="2023-01-11T10:30:00Z"/>
        </w:trPr>
        <w:tc>
          <w:tcPr>
            <w:tcW w:w="13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356A8" w14:textId="77777777" w:rsidR="00394D15" w:rsidRPr="00F658F1" w:rsidRDefault="00394D15" w:rsidP="00DD71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ns w:id="4" w:author="Stefan Keppner" w:date="2023-01-11T10:30:00Z"/>
                <w:rFonts w:ascii="Arial" w:eastAsia="Calibri" w:hAnsi="Arial" w:cs="Arial"/>
                <w:color w:val="auto"/>
                <w:sz w:val="20"/>
                <w:lang w:val="en-GB" w:eastAsia="en-US"/>
              </w:rPr>
            </w:pPr>
          </w:p>
        </w:tc>
        <w:tc>
          <w:tcPr>
            <w:tcW w:w="182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0046BE" w14:textId="77777777" w:rsidR="00394D15" w:rsidRPr="00D30A81" w:rsidRDefault="00394D15" w:rsidP="00DD7123">
            <w:pPr>
              <w:spacing w:line="240" w:lineRule="auto"/>
              <w:jc w:val="center"/>
              <w:rPr>
                <w:ins w:id="5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ins w:id="6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IG</w:t>
              </w:r>
            </w:ins>
          </w:p>
          <w:p w14:paraId="26A6CD74" w14:textId="77777777" w:rsidR="00394D15" w:rsidRDefault="00394D15" w:rsidP="00DD7123">
            <w:pPr>
              <w:spacing w:line="240" w:lineRule="auto"/>
              <w:jc w:val="center"/>
              <w:rPr>
                <w:ins w:id="7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8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(</w:t>
              </w:r>
              <w:r w:rsidRPr="00D30A81">
                <w:rPr>
                  <w:rFonts w:ascii="Arial" w:eastAsia="Calibri" w:hAnsi="Arial" w:cs="Arial"/>
                  <w:b/>
                  <w:bCs/>
                  <w:i/>
                  <w:iCs/>
                  <w:sz w:val="20"/>
                  <w:lang w:eastAsia="en-US"/>
                </w:rPr>
                <w:t>n</w:t>
              </w:r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 xml:space="preserve"> = 47)</w:t>
              </w:r>
            </w:ins>
          </w:p>
        </w:tc>
        <w:tc>
          <w:tcPr>
            <w:tcW w:w="1807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9A4E" w14:textId="77777777" w:rsidR="00394D15" w:rsidRPr="00D30A81" w:rsidRDefault="00394D15" w:rsidP="00DD7123">
            <w:pPr>
              <w:spacing w:line="240" w:lineRule="auto"/>
              <w:jc w:val="center"/>
              <w:rPr>
                <w:ins w:id="9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proofErr w:type="spellStart"/>
            <w:ins w:id="10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aC</w:t>
              </w:r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G</w:t>
              </w:r>
              <w:proofErr w:type="spellEnd"/>
            </w:ins>
          </w:p>
          <w:p w14:paraId="5F4080E5" w14:textId="77777777" w:rsidR="00394D15" w:rsidRDefault="00394D15" w:rsidP="00DD7123">
            <w:pPr>
              <w:spacing w:line="240" w:lineRule="auto"/>
              <w:jc w:val="center"/>
              <w:rPr>
                <w:ins w:id="11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12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(</w:t>
              </w:r>
              <w:r w:rsidRPr="00D30A81">
                <w:rPr>
                  <w:rFonts w:ascii="Arial" w:eastAsia="Calibri" w:hAnsi="Arial" w:cs="Arial"/>
                  <w:b/>
                  <w:bCs/>
                  <w:i/>
                  <w:iCs/>
                  <w:sz w:val="20"/>
                  <w:lang w:eastAsia="en-US"/>
                </w:rPr>
                <w:t>n</w:t>
              </w:r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 xml:space="preserve"> = 49)</w:t>
              </w:r>
            </w:ins>
          </w:p>
        </w:tc>
      </w:tr>
      <w:tr w:rsidR="00394D15" w14:paraId="4A1C0099" w14:textId="77777777" w:rsidTr="00DD7123">
        <w:trPr>
          <w:trHeight w:hRule="exact" w:val="340"/>
          <w:tblHeader/>
          <w:jc w:val="center"/>
          <w:ins w:id="13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A5451" w14:textId="77777777" w:rsidR="00394D15" w:rsidRPr="00D30A81" w:rsidRDefault="00394D15" w:rsidP="00DD7123">
            <w:pPr>
              <w:spacing w:line="240" w:lineRule="auto"/>
              <w:jc w:val="left"/>
              <w:rPr>
                <w:ins w:id="14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18D41" w14:textId="77777777" w:rsidR="00394D15" w:rsidRPr="00D30A81" w:rsidRDefault="00394D15" w:rsidP="00DD7123">
            <w:pPr>
              <w:spacing w:line="240" w:lineRule="auto"/>
              <w:jc w:val="center"/>
              <w:rPr>
                <w:ins w:id="15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ins w:id="16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0</w:t>
              </w:r>
            </w:ins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A4CAAF" w14:textId="77777777" w:rsidR="00394D15" w:rsidRPr="00D30A81" w:rsidRDefault="00394D15" w:rsidP="00DD7123">
            <w:pPr>
              <w:spacing w:line="240" w:lineRule="auto"/>
              <w:jc w:val="center"/>
              <w:rPr>
                <w:ins w:id="17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ins w:id="18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1</w:t>
              </w:r>
            </w:ins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06DC6" w14:textId="77777777" w:rsidR="00394D15" w:rsidRPr="00D04352" w:rsidRDefault="00394D15" w:rsidP="00DD7123">
            <w:pPr>
              <w:spacing w:line="240" w:lineRule="auto"/>
              <w:jc w:val="center"/>
              <w:rPr>
                <w:ins w:id="19" w:author="Stefan Keppner" w:date="2023-01-11T10:30:00Z"/>
                <w:rFonts w:ascii="Arial" w:eastAsia="Calibri" w:hAnsi="Arial" w:cs="Arial"/>
                <w:b/>
                <w:bCs/>
                <w:sz w:val="20"/>
                <w:vertAlign w:val="superscript"/>
                <w:lang w:eastAsia="en-US"/>
              </w:rPr>
            </w:pPr>
            <w:ins w:id="20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2</w:t>
              </w:r>
              <w:r>
                <w:rPr>
                  <w:rFonts w:ascii="Arial" w:eastAsia="Calibri" w:hAnsi="Arial" w:cs="Arial"/>
                  <w:b/>
                  <w:bCs/>
                  <w:sz w:val="20"/>
                  <w:vertAlign w:val="superscript"/>
                  <w:lang w:eastAsia="en-US"/>
                </w:rPr>
                <w:t>1</w:t>
              </w:r>
            </w:ins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0260" w14:textId="77777777" w:rsidR="00394D15" w:rsidRPr="00D30A81" w:rsidRDefault="00394D15" w:rsidP="00DD7123">
            <w:pPr>
              <w:spacing w:line="240" w:lineRule="auto"/>
              <w:jc w:val="center"/>
              <w:rPr>
                <w:ins w:id="21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22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0</w:t>
              </w:r>
            </w:ins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CE40" w14:textId="77777777" w:rsidR="00394D15" w:rsidRPr="00D30A81" w:rsidRDefault="00394D15" w:rsidP="00DD7123">
            <w:pPr>
              <w:spacing w:line="240" w:lineRule="auto"/>
              <w:jc w:val="center"/>
              <w:rPr>
                <w:ins w:id="23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24" w:author="Stefan Keppner" w:date="2023-01-11T10:30:00Z">
              <w:r w:rsidRPr="00D30A81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1</w:t>
              </w:r>
            </w:ins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61FD" w14:textId="77777777" w:rsidR="00394D15" w:rsidRPr="00D04352" w:rsidRDefault="00394D15" w:rsidP="00DD7123">
            <w:pPr>
              <w:spacing w:line="240" w:lineRule="auto"/>
              <w:jc w:val="center"/>
              <w:rPr>
                <w:ins w:id="25" w:author="Stefan Keppner" w:date="2023-01-11T10:30:00Z"/>
                <w:rFonts w:ascii="Arial" w:eastAsia="Calibri" w:hAnsi="Arial" w:cs="Arial"/>
                <w:b/>
                <w:bCs/>
                <w:sz w:val="20"/>
                <w:vertAlign w:val="superscript"/>
                <w:lang w:eastAsia="en-US"/>
              </w:rPr>
            </w:pPr>
            <w:ins w:id="26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T2</w:t>
              </w:r>
              <w:r>
                <w:rPr>
                  <w:rFonts w:ascii="Arial" w:eastAsia="Calibri" w:hAnsi="Arial" w:cs="Arial"/>
                  <w:b/>
                  <w:bCs/>
                  <w:sz w:val="20"/>
                  <w:vertAlign w:val="superscript"/>
                  <w:lang w:eastAsia="en-US"/>
                </w:rPr>
                <w:t>2</w:t>
              </w:r>
            </w:ins>
          </w:p>
        </w:tc>
      </w:tr>
      <w:tr w:rsidR="00394D15" w14:paraId="0342D96C" w14:textId="77777777" w:rsidTr="00DD7123">
        <w:trPr>
          <w:trHeight w:hRule="exact" w:val="340"/>
          <w:tblHeader/>
          <w:jc w:val="center"/>
          <w:ins w:id="27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F4FD7AF" w14:textId="77777777" w:rsidR="00394D15" w:rsidRPr="00D30A81" w:rsidRDefault="00394D15" w:rsidP="00DD7123">
            <w:pPr>
              <w:spacing w:line="240" w:lineRule="auto"/>
              <w:jc w:val="left"/>
              <w:rPr>
                <w:ins w:id="28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5120FD8" w14:textId="77777777" w:rsidR="00394D15" w:rsidRPr="00D30A81" w:rsidRDefault="00394D15" w:rsidP="00DD7123">
            <w:pPr>
              <w:spacing w:line="240" w:lineRule="auto"/>
              <w:jc w:val="center"/>
              <w:rPr>
                <w:ins w:id="29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30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F69EF2" w14:textId="77777777" w:rsidR="00394D15" w:rsidRPr="00D30A81" w:rsidRDefault="00394D15" w:rsidP="00DD7123">
            <w:pPr>
              <w:spacing w:line="240" w:lineRule="auto"/>
              <w:jc w:val="center"/>
              <w:rPr>
                <w:ins w:id="31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32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03C7CB6" w14:textId="77777777" w:rsidR="00394D15" w:rsidRPr="00D30A81" w:rsidRDefault="00394D15" w:rsidP="00DD7123">
            <w:pPr>
              <w:spacing w:line="240" w:lineRule="auto"/>
              <w:jc w:val="center"/>
              <w:rPr>
                <w:ins w:id="33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34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B8920F1" w14:textId="77777777" w:rsidR="00394D15" w:rsidRPr="00D30A81" w:rsidRDefault="00394D15" w:rsidP="00DD7123">
            <w:pPr>
              <w:spacing w:line="240" w:lineRule="auto"/>
              <w:jc w:val="center"/>
              <w:rPr>
                <w:ins w:id="35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36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C19AB1" w14:textId="77777777" w:rsidR="00394D15" w:rsidRDefault="00394D15" w:rsidP="00DD7123">
            <w:pPr>
              <w:spacing w:line="240" w:lineRule="auto"/>
              <w:jc w:val="center"/>
              <w:rPr>
                <w:ins w:id="37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38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582350" w14:textId="77777777" w:rsidR="00394D15" w:rsidRDefault="00394D15" w:rsidP="00DD7123">
            <w:pPr>
              <w:spacing w:line="240" w:lineRule="auto"/>
              <w:jc w:val="center"/>
              <w:rPr>
                <w:ins w:id="39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40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C4F7193" w14:textId="77777777" w:rsidR="00394D15" w:rsidRPr="00D30A81" w:rsidRDefault="00394D15" w:rsidP="00DD7123">
            <w:pPr>
              <w:spacing w:line="240" w:lineRule="auto"/>
              <w:jc w:val="center"/>
              <w:rPr>
                <w:ins w:id="41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42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C5197A" w14:textId="77777777" w:rsidR="00394D15" w:rsidRPr="00D30A81" w:rsidRDefault="00394D15" w:rsidP="00DD7123">
            <w:pPr>
              <w:spacing w:line="240" w:lineRule="auto"/>
              <w:jc w:val="center"/>
              <w:rPr>
                <w:ins w:id="43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44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A6F2793" w14:textId="77777777" w:rsidR="00394D15" w:rsidRPr="00D30A81" w:rsidRDefault="00394D15" w:rsidP="00DD7123">
            <w:pPr>
              <w:spacing w:line="240" w:lineRule="auto"/>
              <w:jc w:val="center"/>
              <w:rPr>
                <w:ins w:id="45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46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4E0C77" w14:textId="77777777" w:rsidR="00394D15" w:rsidRPr="00D30A81" w:rsidRDefault="00394D15" w:rsidP="00DD7123">
            <w:pPr>
              <w:spacing w:line="240" w:lineRule="auto"/>
              <w:jc w:val="center"/>
              <w:rPr>
                <w:ins w:id="47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48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E4117CF" w14:textId="77777777" w:rsidR="00394D15" w:rsidRDefault="00394D15" w:rsidP="00DD7123">
            <w:pPr>
              <w:spacing w:line="240" w:lineRule="auto"/>
              <w:jc w:val="center"/>
              <w:rPr>
                <w:ins w:id="49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50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M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3B2D3B" w14:textId="77777777" w:rsidR="00394D15" w:rsidRDefault="00394D15" w:rsidP="00DD7123">
            <w:pPr>
              <w:spacing w:line="240" w:lineRule="auto"/>
              <w:jc w:val="center"/>
              <w:rPr>
                <w:ins w:id="51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ins w:id="52" w:author="Stefan Keppner" w:date="2023-01-11T10:30:00Z">
              <w:r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t>SD</w:t>
              </w:r>
            </w:ins>
          </w:p>
        </w:tc>
      </w:tr>
      <w:tr w:rsidR="00394D15" w14:paraId="0B15A3F2" w14:textId="77777777" w:rsidTr="00DD7123">
        <w:trPr>
          <w:trHeight w:hRule="exact" w:val="340"/>
          <w:jc w:val="center"/>
          <w:ins w:id="53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C56C" w14:textId="77777777" w:rsidR="00394D15" w:rsidRPr="00D30A81" w:rsidRDefault="00394D15" w:rsidP="00DD7123">
            <w:pPr>
              <w:spacing w:line="240" w:lineRule="auto"/>
              <w:jc w:val="left"/>
              <w:rPr>
                <w:ins w:id="54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5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Cycle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c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ourse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e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rrors (total)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9B21" w14:textId="77777777" w:rsidR="00394D15" w:rsidRPr="00D30A81" w:rsidRDefault="00394D15" w:rsidP="00DD7123">
            <w:pPr>
              <w:spacing w:line="240" w:lineRule="auto"/>
              <w:jc w:val="left"/>
              <w:rPr>
                <w:ins w:id="5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5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9.3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1C5" w14:textId="77777777" w:rsidR="00394D15" w:rsidRPr="00D30A81" w:rsidRDefault="00394D15" w:rsidP="00DD7123">
            <w:pPr>
              <w:spacing w:line="240" w:lineRule="auto"/>
              <w:jc w:val="left"/>
              <w:rPr>
                <w:ins w:id="5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5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6.96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CF8E" w14:textId="77777777" w:rsidR="00394D15" w:rsidRPr="00D30A81" w:rsidRDefault="00394D15" w:rsidP="00DD7123">
            <w:pPr>
              <w:spacing w:line="240" w:lineRule="auto"/>
              <w:jc w:val="left"/>
              <w:rPr>
                <w:ins w:id="6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6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6.66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753F" w14:textId="77777777" w:rsidR="00394D15" w:rsidRPr="00D30A81" w:rsidRDefault="00394D15" w:rsidP="00DD7123">
            <w:pPr>
              <w:spacing w:line="240" w:lineRule="auto"/>
              <w:jc w:val="left"/>
              <w:rPr>
                <w:ins w:id="6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6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4.81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B2A1" w14:textId="77777777" w:rsidR="00394D15" w:rsidRPr="00D30A81" w:rsidRDefault="00394D15" w:rsidP="00DD7123">
            <w:pPr>
              <w:spacing w:line="240" w:lineRule="auto"/>
              <w:jc w:val="left"/>
              <w:rPr>
                <w:ins w:id="6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65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5.13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7B90" w14:textId="77777777" w:rsidR="00394D15" w:rsidRPr="00D30A81" w:rsidRDefault="00394D15" w:rsidP="00DD7123">
            <w:pPr>
              <w:spacing w:line="240" w:lineRule="auto"/>
              <w:jc w:val="left"/>
              <w:rPr>
                <w:ins w:id="6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6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4.37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428A" w14:textId="77777777" w:rsidR="00394D15" w:rsidRPr="00D30A81" w:rsidRDefault="00394D15" w:rsidP="00DD7123">
            <w:pPr>
              <w:spacing w:line="240" w:lineRule="auto"/>
              <w:jc w:val="left"/>
              <w:rPr>
                <w:ins w:id="6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6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8.98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9275" w14:textId="77777777" w:rsidR="00394D15" w:rsidRPr="00D30A81" w:rsidRDefault="00394D15" w:rsidP="00DD7123">
            <w:pPr>
              <w:spacing w:line="240" w:lineRule="auto"/>
              <w:jc w:val="left"/>
              <w:rPr>
                <w:ins w:id="7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7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7.80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62AE" w14:textId="77777777" w:rsidR="00394D15" w:rsidRPr="00D30A81" w:rsidRDefault="00394D15" w:rsidP="00DD7123">
            <w:pPr>
              <w:spacing w:line="240" w:lineRule="auto"/>
              <w:jc w:val="left"/>
              <w:rPr>
                <w:ins w:id="7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7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8.84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6E53" w14:textId="77777777" w:rsidR="00394D15" w:rsidRPr="00D30A81" w:rsidRDefault="00394D15" w:rsidP="00DD7123">
            <w:pPr>
              <w:spacing w:line="240" w:lineRule="auto"/>
              <w:jc w:val="left"/>
              <w:rPr>
                <w:ins w:id="7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7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6.92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3A12" w14:textId="77777777" w:rsidR="00394D15" w:rsidRPr="00D30A81" w:rsidRDefault="00394D15" w:rsidP="00DD7123">
            <w:pPr>
              <w:spacing w:line="240" w:lineRule="auto"/>
              <w:jc w:val="left"/>
              <w:rPr>
                <w:ins w:id="7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77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9.38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AF2A" w14:textId="77777777" w:rsidR="00394D15" w:rsidRPr="00D30A81" w:rsidRDefault="00394D15" w:rsidP="00DD7123">
            <w:pPr>
              <w:spacing w:line="240" w:lineRule="auto"/>
              <w:jc w:val="left"/>
              <w:rPr>
                <w:ins w:id="7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7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7.67</w:t>
              </w:r>
            </w:ins>
          </w:p>
        </w:tc>
      </w:tr>
      <w:tr w:rsidR="00394D15" w14:paraId="6A9A74F8" w14:textId="77777777" w:rsidTr="00DD7123">
        <w:trPr>
          <w:trHeight w:hRule="exact" w:val="340"/>
          <w:jc w:val="center"/>
          <w:ins w:id="80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F2B8B" w14:textId="77777777" w:rsidR="00394D15" w:rsidRPr="00D30A81" w:rsidRDefault="00394D15" w:rsidP="00DD7123">
            <w:pPr>
              <w:spacing w:line="240" w:lineRule="auto"/>
              <w:jc w:val="left"/>
              <w:rPr>
                <w:ins w:id="81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8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Slalom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48EB" w14:textId="77777777" w:rsidR="00394D15" w:rsidRPr="00D30A81" w:rsidRDefault="00394D15" w:rsidP="00DD7123">
            <w:pPr>
              <w:spacing w:line="240" w:lineRule="auto"/>
              <w:jc w:val="left"/>
              <w:rPr>
                <w:ins w:id="8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8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4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158B" w14:textId="77777777" w:rsidR="00394D15" w:rsidRPr="00D30A81" w:rsidRDefault="00394D15" w:rsidP="00DD7123">
            <w:pPr>
              <w:spacing w:line="240" w:lineRule="auto"/>
              <w:jc w:val="left"/>
              <w:rPr>
                <w:ins w:id="8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8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33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5BD9" w14:textId="77777777" w:rsidR="00394D15" w:rsidRPr="00D30A81" w:rsidRDefault="00394D15" w:rsidP="00DD7123">
            <w:pPr>
              <w:spacing w:line="240" w:lineRule="auto"/>
              <w:jc w:val="left"/>
              <w:rPr>
                <w:ins w:id="8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8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55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7277" w14:textId="77777777" w:rsidR="00394D15" w:rsidRPr="00D30A81" w:rsidRDefault="00394D15" w:rsidP="00DD7123">
            <w:pPr>
              <w:spacing w:line="240" w:lineRule="auto"/>
              <w:jc w:val="left"/>
              <w:rPr>
                <w:ins w:id="8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9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32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28E2" w14:textId="77777777" w:rsidR="00394D15" w:rsidRPr="00D30A81" w:rsidRDefault="00394D15" w:rsidP="00DD7123">
            <w:pPr>
              <w:spacing w:line="240" w:lineRule="auto"/>
              <w:jc w:val="left"/>
              <w:rPr>
                <w:ins w:id="9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92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92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1E14" w14:textId="77777777" w:rsidR="00394D15" w:rsidRPr="00D30A81" w:rsidRDefault="00394D15" w:rsidP="00DD7123">
            <w:pPr>
              <w:spacing w:line="240" w:lineRule="auto"/>
              <w:jc w:val="left"/>
              <w:rPr>
                <w:ins w:id="9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9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93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8CAE" w14:textId="77777777" w:rsidR="00394D15" w:rsidRPr="00D30A81" w:rsidRDefault="00394D15" w:rsidP="00DD7123">
            <w:pPr>
              <w:spacing w:line="240" w:lineRule="auto"/>
              <w:jc w:val="left"/>
              <w:rPr>
                <w:ins w:id="9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9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51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B785" w14:textId="77777777" w:rsidR="00394D15" w:rsidRPr="00D30A81" w:rsidRDefault="00394D15" w:rsidP="00DD7123">
            <w:pPr>
              <w:spacing w:line="240" w:lineRule="auto"/>
              <w:jc w:val="left"/>
              <w:rPr>
                <w:ins w:id="9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9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49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3329" w14:textId="77777777" w:rsidR="00394D15" w:rsidRPr="00D30A81" w:rsidRDefault="00394D15" w:rsidP="00DD7123">
            <w:pPr>
              <w:spacing w:line="240" w:lineRule="auto"/>
              <w:jc w:val="left"/>
              <w:rPr>
                <w:ins w:id="9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0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45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72C7" w14:textId="77777777" w:rsidR="00394D15" w:rsidRPr="00D30A81" w:rsidRDefault="00394D15" w:rsidP="00DD7123">
            <w:pPr>
              <w:spacing w:line="240" w:lineRule="auto"/>
              <w:jc w:val="left"/>
              <w:rPr>
                <w:ins w:id="10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0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39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0FB1" w14:textId="77777777" w:rsidR="00394D15" w:rsidRPr="00D30A81" w:rsidRDefault="00394D15" w:rsidP="00DD7123">
            <w:pPr>
              <w:spacing w:line="240" w:lineRule="auto"/>
              <w:jc w:val="left"/>
              <w:rPr>
                <w:ins w:id="10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04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78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B326" w14:textId="77777777" w:rsidR="00394D15" w:rsidRPr="00D30A81" w:rsidRDefault="00394D15" w:rsidP="00DD7123">
            <w:pPr>
              <w:spacing w:line="240" w:lineRule="auto"/>
              <w:jc w:val="left"/>
              <w:rPr>
                <w:ins w:id="10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0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84</w:t>
              </w:r>
            </w:ins>
          </w:p>
        </w:tc>
      </w:tr>
      <w:tr w:rsidR="00394D15" w14:paraId="041E8C78" w14:textId="77777777" w:rsidTr="00DD7123">
        <w:trPr>
          <w:trHeight w:hRule="exact" w:val="340"/>
          <w:jc w:val="center"/>
          <w:ins w:id="107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48D4" w14:textId="77777777" w:rsidR="00394D15" w:rsidRPr="00D30A81" w:rsidRDefault="00394D15" w:rsidP="00DD7123">
            <w:pPr>
              <w:spacing w:line="240" w:lineRule="auto"/>
              <w:jc w:val="left"/>
              <w:rPr>
                <w:ins w:id="108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10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Slow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c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ycling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B4B9" w14:textId="77777777" w:rsidR="00394D15" w:rsidRPr="00D30A81" w:rsidRDefault="00394D15" w:rsidP="00DD7123">
            <w:pPr>
              <w:spacing w:line="240" w:lineRule="auto"/>
              <w:jc w:val="left"/>
              <w:rPr>
                <w:ins w:id="11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1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3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F087" w14:textId="77777777" w:rsidR="00394D15" w:rsidRPr="00D30A81" w:rsidRDefault="00394D15" w:rsidP="00DD7123">
            <w:pPr>
              <w:spacing w:line="240" w:lineRule="auto"/>
              <w:jc w:val="left"/>
              <w:rPr>
                <w:ins w:id="11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1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43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449" w14:textId="77777777" w:rsidR="00394D15" w:rsidRPr="00D30A81" w:rsidRDefault="00394D15" w:rsidP="00DD7123">
            <w:pPr>
              <w:spacing w:line="240" w:lineRule="auto"/>
              <w:jc w:val="left"/>
              <w:rPr>
                <w:ins w:id="11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1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1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64CF" w14:textId="77777777" w:rsidR="00394D15" w:rsidRPr="00D30A81" w:rsidRDefault="00394D15" w:rsidP="00DD7123">
            <w:pPr>
              <w:spacing w:line="240" w:lineRule="auto"/>
              <w:jc w:val="left"/>
              <w:rPr>
                <w:ins w:id="11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1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55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2D31" w14:textId="77777777" w:rsidR="00394D15" w:rsidRPr="00D30A81" w:rsidRDefault="00394D15" w:rsidP="00DD7123">
            <w:pPr>
              <w:spacing w:line="240" w:lineRule="auto"/>
              <w:jc w:val="left"/>
              <w:rPr>
                <w:ins w:id="11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19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1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A264" w14:textId="77777777" w:rsidR="00394D15" w:rsidRPr="00D30A81" w:rsidRDefault="00394D15" w:rsidP="00DD7123">
            <w:pPr>
              <w:spacing w:line="240" w:lineRule="auto"/>
              <w:jc w:val="left"/>
              <w:rPr>
                <w:ins w:id="12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2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1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BE41" w14:textId="77777777" w:rsidR="00394D15" w:rsidRPr="00D30A81" w:rsidRDefault="00394D15" w:rsidP="00DD7123">
            <w:pPr>
              <w:spacing w:line="240" w:lineRule="auto"/>
              <w:jc w:val="left"/>
              <w:rPr>
                <w:ins w:id="12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2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5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9B0F" w14:textId="77777777" w:rsidR="00394D15" w:rsidRPr="00D30A81" w:rsidRDefault="00394D15" w:rsidP="00DD7123">
            <w:pPr>
              <w:spacing w:line="240" w:lineRule="auto"/>
              <w:jc w:val="left"/>
              <w:rPr>
                <w:ins w:id="12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2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82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40F4" w14:textId="77777777" w:rsidR="00394D15" w:rsidRPr="00D30A81" w:rsidRDefault="00394D15" w:rsidP="00DD7123">
            <w:pPr>
              <w:spacing w:line="240" w:lineRule="auto"/>
              <w:jc w:val="left"/>
              <w:rPr>
                <w:ins w:id="12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2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1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9474" w14:textId="77777777" w:rsidR="00394D15" w:rsidRPr="00D30A81" w:rsidRDefault="00394D15" w:rsidP="00DD7123">
            <w:pPr>
              <w:spacing w:line="240" w:lineRule="auto"/>
              <w:jc w:val="left"/>
              <w:rPr>
                <w:ins w:id="12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2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79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E860" w14:textId="77777777" w:rsidR="00394D15" w:rsidRPr="00D30A81" w:rsidRDefault="00394D15" w:rsidP="00DD7123">
            <w:pPr>
              <w:spacing w:line="240" w:lineRule="auto"/>
              <w:jc w:val="left"/>
              <w:rPr>
                <w:ins w:id="13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31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8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9A98" w14:textId="77777777" w:rsidR="00394D15" w:rsidRPr="00D30A81" w:rsidRDefault="00394D15" w:rsidP="00DD7123">
            <w:pPr>
              <w:spacing w:line="240" w:lineRule="auto"/>
              <w:jc w:val="left"/>
              <w:rPr>
                <w:ins w:id="13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3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52</w:t>
              </w:r>
            </w:ins>
          </w:p>
        </w:tc>
      </w:tr>
      <w:tr w:rsidR="00394D15" w14:paraId="6B1951C3" w14:textId="77777777" w:rsidTr="00DD7123">
        <w:trPr>
          <w:trHeight w:hRule="exact" w:val="340"/>
          <w:jc w:val="center"/>
          <w:ins w:id="134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381" w14:textId="77777777" w:rsidR="00394D15" w:rsidRPr="00D30A81" w:rsidRDefault="00394D15" w:rsidP="00DD7123">
            <w:pPr>
              <w:spacing w:line="240" w:lineRule="auto"/>
              <w:jc w:val="left"/>
              <w:rPr>
                <w:ins w:id="135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13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(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Dis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)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mounting right si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de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B046" w14:textId="77777777" w:rsidR="00394D15" w:rsidRPr="00D30A81" w:rsidRDefault="00394D15" w:rsidP="00DD7123">
            <w:pPr>
              <w:spacing w:line="240" w:lineRule="auto"/>
              <w:jc w:val="left"/>
              <w:rPr>
                <w:ins w:id="13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3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85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410D" w14:textId="77777777" w:rsidR="00394D15" w:rsidRPr="00D30A81" w:rsidRDefault="00394D15" w:rsidP="00DD7123">
            <w:pPr>
              <w:spacing w:line="240" w:lineRule="auto"/>
              <w:jc w:val="left"/>
              <w:rPr>
                <w:ins w:id="13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4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87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5E79" w14:textId="77777777" w:rsidR="00394D15" w:rsidRPr="00D30A81" w:rsidRDefault="00394D15" w:rsidP="00DD7123">
            <w:pPr>
              <w:spacing w:line="240" w:lineRule="auto"/>
              <w:jc w:val="left"/>
              <w:rPr>
                <w:ins w:id="14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4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13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1E21" w14:textId="77777777" w:rsidR="00394D15" w:rsidRPr="00D30A81" w:rsidRDefault="00394D15" w:rsidP="00DD7123">
            <w:pPr>
              <w:spacing w:line="240" w:lineRule="auto"/>
              <w:jc w:val="left"/>
              <w:rPr>
                <w:ins w:id="14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4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31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871D" w14:textId="77777777" w:rsidR="00394D15" w:rsidRPr="00D30A81" w:rsidRDefault="00394D15" w:rsidP="00DD7123">
            <w:pPr>
              <w:spacing w:line="240" w:lineRule="auto"/>
              <w:jc w:val="left"/>
              <w:rPr>
                <w:ins w:id="14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46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42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6D68" w14:textId="77777777" w:rsidR="00394D15" w:rsidRPr="00D30A81" w:rsidRDefault="00394D15" w:rsidP="00DD7123">
            <w:pPr>
              <w:spacing w:line="240" w:lineRule="auto"/>
              <w:jc w:val="left"/>
              <w:rPr>
                <w:ins w:id="14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4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72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01BA" w14:textId="77777777" w:rsidR="00394D15" w:rsidRPr="00D30A81" w:rsidRDefault="00394D15" w:rsidP="00DD7123">
            <w:pPr>
              <w:spacing w:line="240" w:lineRule="auto"/>
              <w:jc w:val="left"/>
              <w:rPr>
                <w:ins w:id="14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5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47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1954" w14:textId="77777777" w:rsidR="00394D15" w:rsidRPr="00D30A81" w:rsidRDefault="00394D15" w:rsidP="00DD7123">
            <w:pPr>
              <w:spacing w:line="240" w:lineRule="auto"/>
              <w:jc w:val="left"/>
              <w:rPr>
                <w:ins w:id="15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5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96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A6C6" w14:textId="77777777" w:rsidR="00394D15" w:rsidRPr="00D30A81" w:rsidRDefault="00394D15" w:rsidP="00DD7123">
            <w:pPr>
              <w:spacing w:line="240" w:lineRule="auto"/>
              <w:jc w:val="left"/>
              <w:rPr>
                <w:ins w:id="15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5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47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CC20" w14:textId="77777777" w:rsidR="00394D15" w:rsidRPr="00D30A81" w:rsidRDefault="00394D15" w:rsidP="00DD7123">
            <w:pPr>
              <w:spacing w:line="240" w:lineRule="auto"/>
              <w:jc w:val="left"/>
              <w:rPr>
                <w:ins w:id="15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5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67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CB6E" w14:textId="77777777" w:rsidR="00394D15" w:rsidRPr="00D30A81" w:rsidRDefault="00394D15" w:rsidP="00DD7123">
            <w:pPr>
              <w:spacing w:line="240" w:lineRule="auto"/>
              <w:jc w:val="left"/>
              <w:rPr>
                <w:ins w:id="15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58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41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12B4" w14:textId="77777777" w:rsidR="00394D15" w:rsidRPr="00D30A81" w:rsidRDefault="00394D15" w:rsidP="00DD7123">
            <w:pPr>
              <w:spacing w:line="240" w:lineRule="auto"/>
              <w:jc w:val="left"/>
              <w:rPr>
                <w:ins w:id="15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6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3.12</w:t>
              </w:r>
            </w:ins>
          </w:p>
        </w:tc>
      </w:tr>
      <w:tr w:rsidR="00394D15" w14:paraId="19833151" w14:textId="77777777" w:rsidTr="00DD7123">
        <w:trPr>
          <w:trHeight w:hRule="exact" w:val="340"/>
          <w:jc w:val="center"/>
          <w:ins w:id="161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A5E4" w14:textId="77777777" w:rsidR="00394D15" w:rsidRPr="00D30A81" w:rsidRDefault="00394D15" w:rsidP="00DD7123">
            <w:pPr>
              <w:spacing w:line="240" w:lineRule="auto"/>
              <w:jc w:val="left"/>
              <w:rPr>
                <w:ins w:id="162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16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(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Dis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)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mounting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left</w:t>
              </w:r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si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de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0600" w14:textId="77777777" w:rsidR="00394D15" w:rsidRPr="00D30A81" w:rsidRDefault="00394D15" w:rsidP="00DD7123">
            <w:pPr>
              <w:spacing w:line="240" w:lineRule="auto"/>
              <w:jc w:val="left"/>
              <w:rPr>
                <w:ins w:id="16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6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94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1699" w14:textId="77777777" w:rsidR="00394D15" w:rsidRPr="00D30A81" w:rsidRDefault="00394D15" w:rsidP="00DD7123">
            <w:pPr>
              <w:spacing w:line="240" w:lineRule="auto"/>
              <w:jc w:val="left"/>
              <w:rPr>
                <w:ins w:id="16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6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3.05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DB4E" w14:textId="77777777" w:rsidR="00394D15" w:rsidRPr="00D30A81" w:rsidRDefault="00394D15" w:rsidP="00DD7123">
            <w:pPr>
              <w:spacing w:line="240" w:lineRule="auto"/>
              <w:jc w:val="left"/>
              <w:rPr>
                <w:ins w:id="16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6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89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EC25" w14:textId="77777777" w:rsidR="00394D15" w:rsidRPr="00D30A81" w:rsidRDefault="00394D15" w:rsidP="00DD7123">
            <w:pPr>
              <w:spacing w:line="240" w:lineRule="auto"/>
              <w:jc w:val="left"/>
              <w:rPr>
                <w:ins w:id="17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7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11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12BF" w14:textId="77777777" w:rsidR="00394D15" w:rsidRPr="00D30A81" w:rsidRDefault="00394D15" w:rsidP="00DD7123">
            <w:pPr>
              <w:spacing w:line="240" w:lineRule="auto"/>
              <w:jc w:val="left"/>
              <w:rPr>
                <w:ins w:id="17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73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67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F1EA" w14:textId="77777777" w:rsidR="00394D15" w:rsidRPr="00D30A81" w:rsidRDefault="00394D15" w:rsidP="00DD7123">
            <w:pPr>
              <w:spacing w:line="240" w:lineRule="auto"/>
              <w:jc w:val="left"/>
              <w:rPr>
                <w:ins w:id="17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7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06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979E" w14:textId="77777777" w:rsidR="00394D15" w:rsidRPr="00D30A81" w:rsidRDefault="00394D15" w:rsidP="00DD7123">
            <w:pPr>
              <w:spacing w:line="240" w:lineRule="auto"/>
              <w:jc w:val="left"/>
              <w:rPr>
                <w:ins w:id="17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7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7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5ABE" w14:textId="77777777" w:rsidR="00394D15" w:rsidRPr="00D30A81" w:rsidRDefault="00394D15" w:rsidP="00DD7123">
            <w:pPr>
              <w:spacing w:line="240" w:lineRule="auto"/>
              <w:jc w:val="left"/>
              <w:rPr>
                <w:ins w:id="17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7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67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1CC5" w14:textId="77777777" w:rsidR="00394D15" w:rsidRPr="00D30A81" w:rsidRDefault="00394D15" w:rsidP="00DD7123">
            <w:pPr>
              <w:spacing w:line="240" w:lineRule="auto"/>
              <w:jc w:val="left"/>
              <w:rPr>
                <w:ins w:id="18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8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84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5ADA" w14:textId="77777777" w:rsidR="00394D15" w:rsidRPr="00D30A81" w:rsidRDefault="00394D15" w:rsidP="00DD7123">
            <w:pPr>
              <w:spacing w:line="240" w:lineRule="auto"/>
              <w:jc w:val="left"/>
              <w:rPr>
                <w:ins w:id="18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8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2.98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3A41" w14:textId="77777777" w:rsidR="00394D15" w:rsidRPr="00D30A81" w:rsidRDefault="00394D15" w:rsidP="00DD7123">
            <w:pPr>
              <w:spacing w:line="240" w:lineRule="auto"/>
              <w:jc w:val="left"/>
              <w:rPr>
                <w:ins w:id="18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85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2.97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C061" w14:textId="77777777" w:rsidR="00394D15" w:rsidRPr="00D30A81" w:rsidRDefault="00394D15" w:rsidP="00DD7123">
            <w:pPr>
              <w:spacing w:line="240" w:lineRule="auto"/>
              <w:jc w:val="left"/>
              <w:rPr>
                <w:ins w:id="18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8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3.44</w:t>
              </w:r>
            </w:ins>
          </w:p>
        </w:tc>
      </w:tr>
      <w:tr w:rsidR="00394D15" w14:paraId="21E28CA0" w14:textId="77777777" w:rsidTr="00DD7123">
        <w:trPr>
          <w:trHeight w:hRule="exact" w:val="340"/>
          <w:jc w:val="center"/>
          <w:ins w:id="188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AF5D" w14:textId="77777777" w:rsidR="00394D15" w:rsidRPr="00D30A81" w:rsidRDefault="00394D15" w:rsidP="00DD7123">
            <w:pPr>
              <w:spacing w:line="240" w:lineRule="auto"/>
              <w:jc w:val="left"/>
              <w:rPr>
                <w:ins w:id="189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19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Narrow alley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72CE" w14:textId="77777777" w:rsidR="00394D15" w:rsidRPr="00D30A81" w:rsidRDefault="00394D15" w:rsidP="00DD7123">
            <w:pPr>
              <w:spacing w:line="240" w:lineRule="auto"/>
              <w:jc w:val="left"/>
              <w:rPr>
                <w:ins w:id="19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9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57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1185" w14:textId="77777777" w:rsidR="00394D15" w:rsidRPr="00D30A81" w:rsidRDefault="00394D15" w:rsidP="00DD7123">
            <w:pPr>
              <w:spacing w:line="240" w:lineRule="auto"/>
              <w:jc w:val="left"/>
              <w:rPr>
                <w:ins w:id="19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9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80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D622" w14:textId="77777777" w:rsidR="00394D15" w:rsidRPr="00D30A81" w:rsidRDefault="00394D15" w:rsidP="00DD7123">
            <w:pPr>
              <w:spacing w:line="240" w:lineRule="auto"/>
              <w:jc w:val="left"/>
              <w:rPr>
                <w:ins w:id="19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9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32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C6BE" w14:textId="77777777" w:rsidR="00394D15" w:rsidRPr="00D30A81" w:rsidRDefault="00394D15" w:rsidP="00DD7123">
            <w:pPr>
              <w:spacing w:line="240" w:lineRule="auto"/>
              <w:jc w:val="left"/>
              <w:rPr>
                <w:ins w:id="19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19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56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528C" w14:textId="77777777" w:rsidR="00394D15" w:rsidRPr="00D30A81" w:rsidRDefault="00394D15" w:rsidP="00DD7123">
            <w:pPr>
              <w:spacing w:line="240" w:lineRule="auto"/>
              <w:jc w:val="left"/>
              <w:rPr>
                <w:ins w:id="19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00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50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9182" w14:textId="77777777" w:rsidR="00394D15" w:rsidRPr="00D30A81" w:rsidRDefault="00394D15" w:rsidP="00DD7123">
            <w:pPr>
              <w:spacing w:line="240" w:lineRule="auto"/>
              <w:jc w:val="left"/>
              <w:rPr>
                <w:ins w:id="20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0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66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2176" w14:textId="77777777" w:rsidR="00394D15" w:rsidRPr="00D30A81" w:rsidRDefault="00394D15" w:rsidP="00DD7123">
            <w:pPr>
              <w:spacing w:line="240" w:lineRule="auto"/>
              <w:jc w:val="left"/>
              <w:rPr>
                <w:ins w:id="20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0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6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81A9" w14:textId="77777777" w:rsidR="00394D15" w:rsidRPr="00D30A81" w:rsidRDefault="00394D15" w:rsidP="00DD7123">
            <w:pPr>
              <w:spacing w:line="240" w:lineRule="auto"/>
              <w:jc w:val="left"/>
              <w:rPr>
                <w:ins w:id="20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0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19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096A" w14:textId="77777777" w:rsidR="00394D15" w:rsidRPr="00D30A81" w:rsidRDefault="00394D15" w:rsidP="00DD7123">
            <w:pPr>
              <w:spacing w:line="240" w:lineRule="auto"/>
              <w:jc w:val="left"/>
              <w:rPr>
                <w:ins w:id="20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0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3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D2E5" w14:textId="77777777" w:rsidR="00394D15" w:rsidRPr="00D30A81" w:rsidRDefault="00394D15" w:rsidP="00DD7123">
            <w:pPr>
              <w:spacing w:line="240" w:lineRule="auto"/>
              <w:jc w:val="left"/>
              <w:rPr>
                <w:ins w:id="20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1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76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5530" w14:textId="77777777" w:rsidR="00394D15" w:rsidRPr="00D30A81" w:rsidRDefault="00394D15" w:rsidP="00DD7123">
            <w:pPr>
              <w:spacing w:line="240" w:lineRule="auto"/>
              <w:jc w:val="left"/>
              <w:rPr>
                <w:ins w:id="21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12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7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DC8A" w14:textId="77777777" w:rsidR="00394D15" w:rsidRPr="00D30A81" w:rsidRDefault="00394D15" w:rsidP="00DD7123">
            <w:pPr>
              <w:spacing w:line="240" w:lineRule="auto"/>
              <w:jc w:val="left"/>
              <w:rPr>
                <w:ins w:id="21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1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76</w:t>
              </w:r>
            </w:ins>
          </w:p>
        </w:tc>
      </w:tr>
      <w:tr w:rsidR="00394D15" w14:paraId="76A645A0" w14:textId="77777777" w:rsidTr="00DD7123">
        <w:trPr>
          <w:trHeight w:hRule="exact" w:val="340"/>
          <w:jc w:val="center"/>
          <w:ins w:id="215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9E96" w14:textId="77777777" w:rsidR="00394D15" w:rsidRPr="00D30A81" w:rsidRDefault="00394D15" w:rsidP="00DD7123">
            <w:pPr>
              <w:spacing w:line="240" w:lineRule="auto"/>
              <w:jc w:val="left"/>
              <w:rPr>
                <w:ins w:id="216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21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Turning to the left side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8668" w14:textId="77777777" w:rsidR="00394D15" w:rsidRPr="00D30A81" w:rsidRDefault="00394D15" w:rsidP="00DD7123">
            <w:pPr>
              <w:spacing w:line="240" w:lineRule="auto"/>
              <w:jc w:val="left"/>
              <w:rPr>
                <w:ins w:id="21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1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0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1A2C" w14:textId="77777777" w:rsidR="00394D15" w:rsidRPr="00D30A81" w:rsidRDefault="00394D15" w:rsidP="00DD7123">
            <w:pPr>
              <w:spacing w:line="240" w:lineRule="auto"/>
              <w:jc w:val="left"/>
              <w:rPr>
                <w:ins w:id="22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2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38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F462" w14:textId="77777777" w:rsidR="00394D15" w:rsidRPr="00D30A81" w:rsidRDefault="00394D15" w:rsidP="00DD7123">
            <w:pPr>
              <w:spacing w:line="240" w:lineRule="auto"/>
              <w:jc w:val="left"/>
              <w:rPr>
                <w:ins w:id="22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2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5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2ABF" w14:textId="77777777" w:rsidR="00394D15" w:rsidRPr="00D30A81" w:rsidRDefault="00394D15" w:rsidP="00DD7123">
            <w:pPr>
              <w:spacing w:line="240" w:lineRule="auto"/>
              <w:jc w:val="left"/>
              <w:rPr>
                <w:ins w:id="22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2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69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9E61" w14:textId="77777777" w:rsidR="00394D15" w:rsidRPr="00D30A81" w:rsidRDefault="00394D15" w:rsidP="00DD7123">
            <w:pPr>
              <w:spacing w:line="240" w:lineRule="auto"/>
              <w:jc w:val="left"/>
              <w:rPr>
                <w:ins w:id="22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27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5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388" w14:textId="77777777" w:rsidR="00394D15" w:rsidRPr="00D30A81" w:rsidRDefault="00394D15" w:rsidP="00DD7123">
            <w:pPr>
              <w:spacing w:line="240" w:lineRule="auto"/>
              <w:jc w:val="left"/>
              <w:rPr>
                <w:ins w:id="22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29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44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1F83" w14:textId="77777777" w:rsidR="00394D15" w:rsidRPr="00D30A81" w:rsidRDefault="00394D15" w:rsidP="00DD7123">
            <w:pPr>
              <w:spacing w:line="240" w:lineRule="auto"/>
              <w:jc w:val="left"/>
              <w:rPr>
                <w:ins w:id="23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3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0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95AB" w14:textId="77777777" w:rsidR="00394D15" w:rsidRPr="00D30A81" w:rsidRDefault="00394D15" w:rsidP="00DD7123">
            <w:pPr>
              <w:spacing w:line="240" w:lineRule="auto"/>
              <w:jc w:val="left"/>
              <w:rPr>
                <w:ins w:id="23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33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53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99FC" w14:textId="77777777" w:rsidR="00394D15" w:rsidRPr="00D30A81" w:rsidRDefault="00394D15" w:rsidP="00DD7123">
            <w:pPr>
              <w:spacing w:line="240" w:lineRule="auto"/>
              <w:jc w:val="left"/>
              <w:rPr>
                <w:ins w:id="23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35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92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42B8" w14:textId="77777777" w:rsidR="00394D15" w:rsidRPr="00D30A81" w:rsidRDefault="00394D15" w:rsidP="00DD7123">
            <w:pPr>
              <w:spacing w:line="240" w:lineRule="auto"/>
              <w:jc w:val="left"/>
              <w:rPr>
                <w:ins w:id="23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37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1.08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7584" w14:textId="77777777" w:rsidR="00394D15" w:rsidRPr="00D30A81" w:rsidRDefault="00394D15" w:rsidP="00DD7123">
            <w:pPr>
              <w:spacing w:line="240" w:lineRule="auto"/>
              <w:jc w:val="left"/>
              <w:rPr>
                <w:ins w:id="23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39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19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3FA3" w14:textId="77777777" w:rsidR="00394D15" w:rsidRPr="00D30A81" w:rsidRDefault="00394D15" w:rsidP="00DD7123">
            <w:pPr>
              <w:spacing w:line="240" w:lineRule="auto"/>
              <w:jc w:val="left"/>
              <w:rPr>
                <w:ins w:id="24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41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53</w:t>
              </w:r>
            </w:ins>
          </w:p>
        </w:tc>
      </w:tr>
      <w:tr w:rsidR="00394D15" w14:paraId="56DC9F79" w14:textId="77777777" w:rsidTr="00DD7123">
        <w:trPr>
          <w:trHeight w:hRule="exact" w:val="340"/>
          <w:jc w:val="center"/>
          <w:ins w:id="242" w:author="Stefan Keppner" w:date="2023-01-11T10:30:00Z"/>
        </w:trPr>
        <w:tc>
          <w:tcPr>
            <w:tcW w:w="13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9FD2A" w14:textId="77777777" w:rsidR="00394D15" w:rsidRPr="00D30A81" w:rsidRDefault="00394D15" w:rsidP="00DD7123">
            <w:pPr>
              <w:spacing w:line="240" w:lineRule="auto"/>
              <w:jc w:val="left"/>
              <w:rPr>
                <w:ins w:id="243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ins w:id="24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 xml:space="preserve">    </w:t>
              </w:r>
              <w:r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t>Precise braking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021FC7" w14:textId="77777777" w:rsidR="00394D15" w:rsidRPr="00D30A81" w:rsidRDefault="00394D15" w:rsidP="00DD7123">
            <w:pPr>
              <w:spacing w:line="240" w:lineRule="auto"/>
              <w:jc w:val="left"/>
              <w:rPr>
                <w:ins w:id="24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4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30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8A083D" w14:textId="77777777" w:rsidR="00394D15" w:rsidRPr="00D30A81" w:rsidRDefault="00394D15" w:rsidP="00DD7123">
            <w:pPr>
              <w:spacing w:line="240" w:lineRule="auto"/>
              <w:jc w:val="left"/>
              <w:rPr>
                <w:ins w:id="24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4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55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AB1B3" w14:textId="77777777" w:rsidR="00394D15" w:rsidRPr="00D30A81" w:rsidRDefault="00394D15" w:rsidP="00DD7123">
            <w:pPr>
              <w:spacing w:line="240" w:lineRule="auto"/>
              <w:jc w:val="left"/>
              <w:rPr>
                <w:ins w:id="24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5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13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FF9F0" w14:textId="77777777" w:rsidR="00394D15" w:rsidRPr="00D30A81" w:rsidRDefault="00394D15" w:rsidP="00DD7123">
            <w:pPr>
              <w:spacing w:line="240" w:lineRule="auto"/>
              <w:jc w:val="left"/>
              <w:rPr>
                <w:ins w:id="25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5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40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946B31" w14:textId="77777777" w:rsidR="00394D15" w:rsidRPr="00D30A81" w:rsidRDefault="00394D15" w:rsidP="00DD7123">
            <w:pPr>
              <w:spacing w:line="240" w:lineRule="auto"/>
              <w:jc w:val="left"/>
              <w:rPr>
                <w:ins w:id="25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54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17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10C26" w14:textId="77777777" w:rsidR="00394D15" w:rsidRPr="00D30A81" w:rsidRDefault="00394D15" w:rsidP="00DD7123">
            <w:pPr>
              <w:spacing w:line="240" w:lineRule="auto"/>
              <w:jc w:val="left"/>
              <w:rPr>
                <w:ins w:id="25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56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38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BBD03" w14:textId="77777777" w:rsidR="00394D15" w:rsidRPr="00D30A81" w:rsidRDefault="00394D15" w:rsidP="00DD7123">
            <w:pPr>
              <w:spacing w:line="240" w:lineRule="auto"/>
              <w:jc w:val="left"/>
              <w:rPr>
                <w:ins w:id="25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5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29</w:t>
              </w:r>
            </w:ins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EE033" w14:textId="77777777" w:rsidR="00394D15" w:rsidRPr="00D30A81" w:rsidRDefault="00394D15" w:rsidP="00DD7123">
            <w:pPr>
              <w:spacing w:line="240" w:lineRule="auto"/>
              <w:jc w:val="left"/>
              <w:rPr>
                <w:ins w:id="25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60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58</w:t>
              </w:r>
            </w:ins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DBE2A3" w14:textId="77777777" w:rsidR="00394D15" w:rsidRPr="00D30A81" w:rsidRDefault="00394D15" w:rsidP="00DD7123">
            <w:pPr>
              <w:spacing w:line="240" w:lineRule="auto"/>
              <w:jc w:val="left"/>
              <w:rPr>
                <w:ins w:id="26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62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33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26673" w14:textId="77777777" w:rsidR="00394D15" w:rsidRPr="00D30A81" w:rsidRDefault="00394D15" w:rsidP="00DD7123">
            <w:pPr>
              <w:spacing w:line="240" w:lineRule="auto"/>
              <w:jc w:val="left"/>
              <w:rPr>
                <w:ins w:id="26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64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0.55</w:t>
              </w:r>
            </w:ins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711E73" w14:textId="77777777" w:rsidR="00394D15" w:rsidRPr="00D30A81" w:rsidRDefault="00394D15" w:rsidP="00DD7123">
            <w:pPr>
              <w:spacing w:line="240" w:lineRule="auto"/>
              <w:jc w:val="left"/>
              <w:rPr>
                <w:ins w:id="26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66" w:author="Stefan Keppner" w:date="2023-01-11T10:30:00Z"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0.79</w:t>
              </w:r>
            </w:ins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9DEFE" w14:textId="77777777" w:rsidR="00394D15" w:rsidRPr="00D30A81" w:rsidRDefault="00394D15" w:rsidP="00DD7123">
            <w:pPr>
              <w:spacing w:line="240" w:lineRule="auto"/>
              <w:jc w:val="left"/>
              <w:rPr>
                <w:ins w:id="26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ins w:id="268" w:author="Stefan Keppner" w:date="2023-01-11T10:30:00Z">
              <w:r w:rsidRPr="00D30A81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±</w:t>
              </w:r>
              <w:r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t>1.28</w:t>
              </w:r>
            </w:ins>
          </w:p>
        </w:tc>
      </w:tr>
    </w:tbl>
    <w:p w14:paraId="68DEBFB1" w14:textId="77777777" w:rsidR="00394D15" w:rsidRPr="00DC1027" w:rsidRDefault="00394D15" w:rsidP="00394D15">
      <w:pPr>
        <w:spacing w:line="240" w:lineRule="auto"/>
        <w:rPr>
          <w:ins w:id="269" w:author="Stefan Keppner" w:date="2023-01-11T10:30:00Z"/>
          <w:rFonts w:ascii="Arial" w:hAnsi="Arial" w:cs="Arial"/>
          <w:sz w:val="18"/>
          <w:szCs w:val="18"/>
        </w:rPr>
      </w:pPr>
      <w:ins w:id="270" w:author="Stefan Keppner" w:date="2023-01-11T10:30:00Z">
        <w:r w:rsidRPr="00F658F1">
          <w:rPr>
            <w:rFonts w:ascii="Arial" w:hAnsi="Arial" w:cs="Arial"/>
            <w:sz w:val="18"/>
            <w:szCs w:val="18"/>
          </w:rPr>
          <w:t>Note</w:t>
        </w:r>
        <w:r>
          <w:rPr>
            <w:rFonts w:ascii="Arial" w:hAnsi="Arial" w:cs="Arial"/>
            <w:sz w:val="18"/>
            <w:szCs w:val="18"/>
          </w:rPr>
          <w:t>s</w:t>
        </w:r>
        <w:r w:rsidRPr="00F658F1">
          <w:rPr>
            <w:rFonts w:ascii="Arial" w:hAnsi="Arial" w:cs="Arial"/>
            <w:sz w:val="18"/>
            <w:szCs w:val="18"/>
          </w:rPr>
          <w:t xml:space="preserve">: </w:t>
        </w:r>
        <w:r>
          <w:rPr>
            <w:rFonts w:ascii="Arial" w:hAnsi="Arial" w:cs="Arial"/>
            <w:sz w:val="18"/>
            <w:szCs w:val="18"/>
          </w:rPr>
          <w:t xml:space="preserve">M mean value, SD standard deviation, </w:t>
        </w:r>
        <w:r>
          <w:rPr>
            <w:rFonts w:ascii="Arial" w:hAnsi="Arial" w:cs="Arial"/>
            <w:sz w:val="18"/>
            <w:szCs w:val="18"/>
            <w:vertAlign w:val="superscript"/>
          </w:rPr>
          <w:t>1</w:t>
        </w:r>
        <w:r>
          <w:rPr>
            <w:rFonts w:ascii="Arial" w:hAnsi="Arial" w:cs="Arial"/>
            <w:sz w:val="18"/>
            <w:szCs w:val="18"/>
          </w:rPr>
          <w:t xml:space="preserve">n=24; </w:t>
        </w:r>
        <w:r w:rsidRPr="00DC1027">
          <w:rPr>
            <w:rFonts w:ascii="Arial" w:hAnsi="Arial" w:cs="Arial"/>
            <w:sz w:val="18"/>
            <w:szCs w:val="18"/>
            <w:vertAlign w:val="superscript"/>
          </w:rPr>
          <w:t>2</w:t>
        </w:r>
        <w:r>
          <w:rPr>
            <w:rFonts w:ascii="Arial" w:hAnsi="Arial" w:cs="Arial"/>
            <w:sz w:val="18"/>
            <w:szCs w:val="18"/>
          </w:rPr>
          <w:t>n=32</w:t>
        </w:r>
      </w:ins>
    </w:p>
    <w:p w14:paraId="5D7DD361" w14:textId="59EA8614" w:rsidR="00F658F1" w:rsidRPr="00F658F1" w:rsidDel="00394D15" w:rsidRDefault="00F658F1" w:rsidP="00F658F1">
      <w:pPr>
        <w:rPr>
          <w:del w:id="271" w:author="Stefan Keppner" w:date="2023-01-11T10:30:00Z"/>
          <w:rFonts w:ascii="Arial" w:hAnsi="Arial" w:cs="Arial"/>
          <w:sz w:val="20"/>
          <w:szCs w:val="16"/>
        </w:rPr>
      </w:pPr>
      <w:del w:id="272" w:author="Stefan Keppner" w:date="2023-01-11T10:30:00Z">
        <w:r w:rsidRPr="00F658F1" w:rsidDel="00394D15">
          <w:rPr>
            <w:rFonts w:ascii="Arial" w:hAnsi="Arial" w:cs="Arial"/>
            <w:b/>
            <w:bCs/>
            <w:sz w:val="20"/>
            <w:szCs w:val="16"/>
          </w:rPr>
          <w:delText xml:space="preserve">Supplementary file </w:delText>
        </w:r>
        <w:r w:rsidDel="00394D15">
          <w:rPr>
            <w:rFonts w:ascii="Arial" w:hAnsi="Arial" w:cs="Arial"/>
            <w:b/>
            <w:bCs/>
            <w:sz w:val="20"/>
            <w:szCs w:val="16"/>
          </w:rPr>
          <w:delText>3</w:delText>
        </w:r>
        <w:r w:rsidRPr="00F658F1" w:rsidDel="00394D15">
          <w:rPr>
            <w:rFonts w:ascii="Arial" w:hAnsi="Arial" w:cs="Arial"/>
            <w:sz w:val="20"/>
            <w:szCs w:val="16"/>
          </w:rPr>
          <w:delText xml:space="preserve"> Cycle course </w:delText>
        </w:r>
        <w:r w:rsidDel="00394D15">
          <w:rPr>
            <w:rFonts w:ascii="Arial" w:hAnsi="Arial" w:cs="Arial"/>
            <w:sz w:val="20"/>
            <w:szCs w:val="16"/>
          </w:rPr>
          <w:delText>errors</w:delText>
        </w:r>
      </w:del>
    </w:p>
    <w:p w14:paraId="3096E2A7" w14:textId="1526860F" w:rsidR="00E0769B" w:rsidDel="00394D15" w:rsidRDefault="00E0769B">
      <w:pPr>
        <w:rPr>
          <w:del w:id="273" w:author="Stefan Keppner" w:date="2023-01-11T10:30:00Z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0"/>
        <w:gridCol w:w="1140"/>
        <w:gridCol w:w="1140"/>
        <w:gridCol w:w="1140"/>
        <w:gridCol w:w="1140"/>
        <w:gridCol w:w="1140"/>
        <w:gridCol w:w="1140"/>
        <w:gridCol w:w="1140"/>
        <w:gridCol w:w="1137"/>
      </w:tblGrid>
      <w:tr w:rsidR="00F35BC7" w:rsidDel="00394D15" w14:paraId="4D197397" w14:textId="78DE2E7F" w:rsidTr="00F35BC7">
        <w:trPr>
          <w:tblHeader/>
          <w:jc w:val="center"/>
          <w:del w:id="274" w:author="Stefan Keppner" w:date="2023-01-11T10:30:00Z"/>
        </w:trPr>
        <w:tc>
          <w:tcPr>
            <w:tcW w:w="18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6C64" w14:textId="01F1AA4C" w:rsidR="00F35BC7" w:rsidRPr="00F658F1" w:rsidDel="00394D15" w:rsidRDefault="00F35BC7" w:rsidP="007447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del w:id="275" w:author="Stefan Keppner" w:date="2023-01-11T10:30:00Z"/>
                <w:rFonts w:ascii="Arial" w:eastAsia="Calibri" w:hAnsi="Arial" w:cs="Arial"/>
                <w:color w:val="auto"/>
                <w:sz w:val="20"/>
                <w:lang w:val="en-GB" w:eastAsia="en-US"/>
              </w:rPr>
            </w:pPr>
          </w:p>
        </w:tc>
        <w:tc>
          <w:tcPr>
            <w:tcW w:w="159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EA194E" w14:textId="4A8F944A" w:rsidR="00F35BC7" w:rsidRPr="00D30A81" w:rsidDel="00394D15" w:rsidRDefault="00F35BC7" w:rsidP="00744767">
            <w:pPr>
              <w:spacing w:line="240" w:lineRule="auto"/>
              <w:jc w:val="center"/>
              <w:rPr>
                <w:del w:id="276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del w:id="277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IG</w:delText>
              </w:r>
            </w:del>
          </w:p>
          <w:p w14:paraId="0E6E5543" w14:textId="33F35C7D" w:rsidR="00F35BC7" w:rsidRPr="00D30A81" w:rsidDel="00394D15" w:rsidRDefault="00F35BC7" w:rsidP="00744767">
            <w:pPr>
              <w:spacing w:line="240" w:lineRule="auto"/>
              <w:jc w:val="center"/>
              <w:rPr>
                <w:del w:id="278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79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(</w:delText>
              </w:r>
              <w:r w:rsidRPr="00D30A81" w:rsidDel="00394D15">
                <w:rPr>
                  <w:rFonts w:ascii="Arial" w:eastAsia="Calibri" w:hAnsi="Arial" w:cs="Arial"/>
                  <w:b/>
                  <w:bCs/>
                  <w:i/>
                  <w:iCs/>
                  <w:sz w:val="20"/>
                  <w:lang w:eastAsia="en-US"/>
                </w:rPr>
                <w:delText>n</w:delText>
              </w:r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 xml:space="preserve"> = 47)</w:delText>
              </w:r>
            </w:del>
          </w:p>
        </w:tc>
        <w:tc>
          <w:tcPr>
            <w:tcW w:w="159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AC68" w14:textId="3A8815A5" w:rsidR="00F35BC7" w:rsidRPr="00D30A81" w:rsidDel="00394D15" w:rsidRDefault="00F35BC7" w:rsidP="00744767">
            <w:pPr>
              <w:spacing w:line="240" w:lineRule="auto"/>
              <w:jc w:val="center"/>
              <w:rPr>
                <w:del w:id="280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81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KG</w:delText>
              </w:r>
            </w:del>
          </w:p>
          <w:p w14:paraId="49A9ECFB" w14:textId="1AD1ACC8" w:rsidR="00F35BC7" w:rsidRPr="00D30A81" w:rsidDel="00394D15" w:rsidRDefault="00F35BC7" w:rsidP="00744767">
            <w:pPr>
              <w:spacing w:line="240" w:lineRule="auto"/>
              <w:jc w:val="center"/>
              <w:rPr>
                <w:del w:id="282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83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(</w:delText>
              </w:r>
              <w:r w:rsidRPr="00D30A81" w:rsidDel="00394D15">
                <w:rPr>
                  <w:rFonts w:ascii="Arial" w:eastAsia="Calibri" w:hAnsi="Arial" w:cs="Arial"/>
                  <w:b/>
                  <w:bCs/>
                  <w:i/>
                  <w:iCs/>
                  <w:sz w:val="20"/>
                  <w:lang w:eastAsia="en-US"/>
                </w:rPr>
                <w:delText>n</w:delText>
              </w:r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 xml:space="preserve"> = 49)</w:delText>
              </w:r>
            </w:del>
          </w:p>
        </w:tc>
      </w:tr>
      <w:tr w:rsidR="00F658F1" w:rsidDel="00394D15" w14:paraId="02188DC9" w14:textId="5497E72E" w:rsidTr="00F658F1">
        <w:trPr>
          <w:trHeight w:hRule="exact" w:val="340"/>
          <w:tblHeader/>
          <w:jc w:val="center"/>
          <w:del w:id="284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44AAF" w14:textId="7EAAC707" w:rsidR="00F658F1" w:rsidRPr="00D30A81" w:rsidDel="00394D15" w:rsidRDefault="00F658F1" w:rsidP="00744767">
            <w:pPr>
              <w:spacing w:line="240" w:lineRule="auto"/>
              <w:jc w:val="left"/>
              <w:rPr>
                <w:del w:id="285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51834C" w14:textId="063E1573" w:rsidR="00F658F1" w:rsidRPr="00D30A81" w:rsidDel="00394D15" w:rsidRDefault="00F658F1" w:rsidP="00744767">
            <w:pPr>
              <w:spacing w:line="240" w:lineRule="auto"/>
              <w:jc w:val="center"/>
              <w:rPr>
                <w:del w:id="286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del w:id="287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T0</w:delText>
              </w:r>
            </w:del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2252A" w14:textId="4D25E57E" w:rsidR="00F658F1" w:rsidRPr="00D30A81" w:rsidDel="00394D15" w:rsidRDefault="00F658F1" w:rsidP="00744767">
            <w:pPr>
              <w:spacing w:line="240" w:lineRule="auto"/>
              <w:jc w:val="center"/>
              <w:rPr>
                <w:del w:id="288" w:author="Stefan Keppner" w:date="2023-01-11T10:30:00Z"/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</w:pPr>
            <w:del w:id="289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T1</w:delText>
              </w:r>
            </w:del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082A4" w14:textId="1413CB24" w:rsidR="00F658F1" w:rsidRPr="00D30A81" w:rsidDel="00394D15" w:rsidRDefault="00F658F1" w:rsidP="00744767">
            <w:pPr>
              <w:spacing w:line="240" w:lineRule="auto"/>
              <w:jc w:val="center"/>
              <w:rPr>
                <w:del w:id="290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91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T0</w:delText>
              </w:r>
            </w:del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ECF2" w14:textId="75E7B1AB" w:rsidR="00F658F1" w:rsidRPr="00D30A81" w:rsidDel="00394D15" w:rsidRDefault="00F658F1" w:rsidP="00744767">
            <w:pPr>
              <w:spacing w:line="240" w:lineRule="auto"/>
              <w:jc w:val="center"/>
              <w:rPr>
                <w:del w:id="292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93" w:author="Stefan Keppner" w:date="2023-01-11T10:30:00Z">
              <w:r w:rsidRPr="00D30A81"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T1</w:delText>
              </w:r>
            </w:del>
          </w:p>
        </w:tc>
      </w:tr>
      <w:tr w:rsidR="00F658F1" w:rsidDel="00394D15" w14:paraId="4882DDAD" w14:textId="604D46B9" w:rsidTr="00F658F1">
        <w:trPr>
          <w:trHeight w:hRule="exact" w:val="340"/>
          <w:tblHeader/>
          <w:jc w:val="center"/>
          <w:del w:id="294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043161D" w14:textId="628CA581" w:rsidR="00F658F1" w:rsidRPr="00D30A81" w:rsidDel="00394D15" w:rsidRDefault="00F658F1" w:rsidP="00F658F1">
            <w:pPr>
              <w:spacing w:line="240" w:lineRule="auto"/>
              <w:jc w:val="left"/>
              <w:rPr>
                <w:del w:id="295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B40836" w14:textId="0DCB6F7D" w:rsidR="00F658F1" w:rsidRPr="00D30A81" w:rsidDel="00394D15" w:rsidRDefault="00F658F1" w:rsidP="00F658F1">
            <w:pPr>
              <w:spacing w:line="240" w:lineRule="auto"/>
              <w:jc w:val="center"/>
              <w:rPr>
                <w:del w:id="296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97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M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DABE9DE" w14:textId="779507E2" w:rsidR="00F658F1" w:rsidRPr="00D30A81" w:rsidDel="00394D15" w:rsidRDefault="00F658F1" w:rsidP="00F658F1">
            <w:pPr>
              <w:spacing w:line="240" w:lineRule="auto"/>
              <w:jc w:val="center"/>
              <w:rPr>
                <w:del w:id="298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299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SD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737B301" w14:textId="11329EAD" w:rsidR="00F658F1" w:rsidRPr="00D30A81" w:rsidDel="00394D15" w:rsidRDefault="00F658F1" w:rsidP="00F658F1">
            <w:pPr>
              <w:spacing w:line="240" w:lineRule="auto"/>
              <w:jc w:val="center"/>
              <w:rPr>
                <w:del w:id="300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01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M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DB0088" w14:textId="78FCE504" w:rsidR="00F658F1" w:rsidRPr="00D30A81" w:rsidDel="00394D15" w:rsidRDefault="00F658F1" w:rsidP="00F658F1">
            <w:pPr>
              <w:spacing w:line="240" w:lineRule="auto"/>
              <w:jc w:val="center"/>
              <w:rPr>
                <w:del w:id="302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03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SD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B05312" w14:textId="7F28E655" w:rsidR="00F658F1" w:rsidRPr="00D30A81" w:rsidDel="00394D15" w:rsidRDefault="00F658F1" w:rsidP="00F658F1">
            <w:pPr>
              <w:spacing w:line="240" w:lineRule="auto"/>
              <w:jc w:val="center"/>
              <w:rPr>
                <w:del w:id="304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05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M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6FC883" w14:textId="69CF4606" w:rsidR="00F658F1" w:rsidRPr="00D30A81" w:rsidDel="00394D15" w:rsidRDefault="00F658F1" w:rsidP="00F658F1">
            <w:pPr>
              <w:spacing w:line="240" w:lineRule="auto"/>
              <w:jc w:val="center"/>
              <w:rPr>
                <w:del w:id="306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07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SD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86BFD70" w14:textId="520BB88B" w:rsidR="00F658F1" w:rsidRPr="00D30A81" w:rsidDel="00394D15" w:rsidRDefault="00F658F1" w:rsidP="00F658F1">
            <w:pPr>
              <w:spacing w:line="240" w:lineRule="auto"/>
              <w:jc w:val="center"/>
              <w:rPr>
                <w:del w:id="308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09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M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1E6A634" w14:textId="502CC34D" w:rsidR="00F658F1" w:rsidRPr="00D30A81" w:rsidDel="00394D15" w:rsidRDefault="00F658F1" w:rsidP="00F658F1">
            <w:pPr>
              <w:spacing w:line="240" w:lineRule="auto"/>
              <w:jc w:val="center"/>
              <w:rPr>
                <w:del w:id="310" w:author="Stefan Keppner" w:date="2023-01-11T10:30:00Z"/>
                <w:rFonts w:ascii="Arial" w:eastAsia="Calibri" w:hAnsi="Arial" w:cs="Arial"/>
                <w:b/>
                <w:bCs/>
                <w:sz w:val="20"/>
                <w:lang w:eastAsia="en-US"/>
              </w:rPr>
            </w:pPr>
            <w:del w:id="311" w:author="Stefan Keppner" w:date="2023-01-11T10:30:00Z">
              <w:r w:rsidDel="00394D15">
                <w:rPr>
                  <w:rFonts w:ascii="Arial" w:eastAsia="Calibri" w:hAnsi="Arial" w:cs="Arial"/>
                  <w:b/>
                  <w:bCs/>
                  <w:sz w:val="20"/>
                  <w:lang w:eastAsia="en-US"/>
                </w:rPr>
                <w:delText>SD</w:delText>
              </w:r>
            </w:del>
          </w:p>
        </w:tc>
      </w:tr>
      <w:tr w:rsidR="00744767" w:rsidDel="00394D15" w14:paraId="2E6B4103" w14:textId="1A411FB1" w:rsidTr="00F658F1">
        <w:trPr>
          <w:trHeight w:hRule="exact" w:val="340"/>
          <w:jc w:val="center"/>
          <w:del w:id="312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C4FA" w14:textId="131A1F1F" w:rsidR="00744767" w:rsidRPr="00D30A81" w:rsidDel="00394D15" w:rsidRDefault="00F35BC7" w:rsidP="00F658F1">
            <w:pPr>
              <w:spacing w:line="240" w:lineRule="auto"/>
              <w:jc w:val="left"/>
              <w:rPr>
                <w:del w:id="313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31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Cycle </w:delText>
              </w:r>
              <w:r w:rsidR="00F658F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c</w:delText>
              </w:r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ourse </w:delText>
              </w:r>
              <w:r w:rsidR="00F658F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e</w:delText>
              </w:r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rrors (total)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0ADF" w14:textId="6C3EFB17" w:rsidR="00744767" w:rsidRPr="00D30A81" w:rsidDel="00394D15" w:rsidRDefault="00F713D6" w:rsidP="00F658F1">
            <w:pPr>
              <w:spacing w:line="240" w:lineRule="auto"/>
              <w:jc w:val="left"/>
              <w:rPr>
                <w:del w:id="31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1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9.3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0B7E" w14:textId="2121B883" w:rsidR="00744767" w:rsidRPr="00D30A81" w:rsidDel="00394D15" w:rsidRDefault="00F35BC7" w:rsidP="00F658F1">
            <w:pPr>
              <w:spacing w:line="240" w:lineRule="auto"/>
              <w:jc w:val="left"/>
              <w:rPr>
                <w:del w:id="31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1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6.96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ABA1" w14:textId="7735C35F" w:rsidR="00744767" w:rsidRPr="00D30A81" w:rsidDel="00394D15" w:rsidRDefault="00F713D6" w:rsidP="00F658F1">
            <w:pPr>
              <w:spacing w:line="240" w:lineRule="auto"/>
              <w:jc w:val="left"/>
              <w:rPr>
                <w:del w:id="31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2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6.66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0492" w14:textId="57FCA54E" w:rsidR="00744767" w:rsidRPr="00D30A81" w:rsidDel="00394D15" w:rsidRDefault="00F35BC7" w:rsidP="00F658F1">
            <w:pPr>
              <w:spacing w:line="240" w:lineRule="auto"/>
              <w:jc w:val="left"/>
              <w:rPr>
                <w:del w:id="32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2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4.81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0F2C" w14:textId="52094C95" w:rsidR="00744767" w:rsidRPr="00D30A81" w:rsidDel="00394D15" w:rsidRDefault="00F713D6" w:rsidP="00F658F1">
            <w:pPr>
              <w:spacing w:line="240" w:lineRule="auto"/>
              <w:jc w:val="left"/>
              <w:rPr>
                <w:del w:id="32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2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8.98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9D87" w14:textId="702E1357" w:rsidR="00744767" w:rsidRPr="00D30A81" w:rsidDel="00394D15" w:rsidRDefault="00F35BC7" w:rsidP="00F658F1">
            <w:pPr>
              <w:spacing w:line="240" w:lineRule="auto"/>
              <w:jc w:val="left"/>
              <w:rPr>
                <w:del w:id="32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2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7.8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7E7B" w14:textId="171F5BE2" w:rsidR="00744767" w:rsidRPr="00D30A81" w:rsidDel="00394D15" w:rsidRDefault="00F713D6" w:rsidP="00F658F1">
            <w:pPr>
              <w:spacing w:line="240" w:lineRule="auto"/>
              <w:jc w:val="left"/>
              <w:rPr>
                <w:del w:id="32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2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8.84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C49E" w14:textId="11EBB310" w:rsidR="00744767" w:rsidRPr="00D30A81" w:rsidDel="00394D15" w:rsidRDefault="00F35BC7" w:rsidP="00F658F1">
            <w:pPr>
              <w:spacing w:line="240" w:lineRule="auto"/>
              <w:jc w:val="left"/>
              <w:rPr>
                <w:del w:id="32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3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6.92</w:delText>
              </w:r>
            </w:del>
          </w:p>
        </w:tc>
      </w:tr>
      <w:tr w:rsidR="00744767" w:rsidDel="00394D15" w14:paraId="6D1B16ED" w14:textId="0CFCECEA" w:rsidTr="00F658F1">
        <w:trPr>
          <w:trHeight w:hRule="exact" w:val="340"/>
          <w:jc w:val="center"/>
          <w:del w:id="331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E030" w14:textId="1ED039DA" w:rsidR="00744767" w:rsidRPr="00D30A81" w:rsidDel="00394D15" w:rsidRDefault="00744767" w:rsidP="00F658F1">
            <w:pPr>
              <w:spacing w:line="240" w:lineRule="auto"/>
              <w:jc w:val="left"/>
              <w:rPr>
                <w:del w:id="332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33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Slalom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02E3" w14:textId="2CB6B629" w:rsidR="00744767" w:rsidRPr="00D30A81" w:rsidDel="00394D15" w:rsidRDefault="00744767" w:rsidP="00F658F1">
            <w:pPr>
              <w:spacing w:line="240" w:lineRule="auto"/>
              <w:jc w:val="left"/>
              <w:rPr>
                <w:del w:id="33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3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4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AE0A" w14:textId="40C1422B" w:rsidR="00744767" w:rsidRPr="00D30A81" w:rsidDel="00394D15" w:rsidRDefault="00F35BC7" w:rsidP="00F658F1">
            <w:pPr>
              <w:spacing w:line="240" w:lineRule="auto"/>
              <w:jc w:val="left"/>
              <w:rPr>
                <w:del w:id="33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3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3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5482" w14:textId="0F2D0EE6" w:rsidR="00744767" w:rsidRPr="00D30A81" w:rsidDel="00394D15" w:rsidRDefault="00F713D6" w:rsidP="00F658F1">
            <w:pPr>
              <w:spacing w:line="240" w:lineRule="auto"/>
              <w:jc w:val="left"/>
              <w:rPr>
                <w:del w:id="33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3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5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AC6A" w14:textId="12F48546" w:rsidR="00744767" w:rsidRPr="00D30A81" w:rsidDel="00394D15" w:rsidRDefault="00F35BC7" w:rsidP="00F658F1">
            <w:pPr>
              <w:spacing w:line="240" w:lineRule="auto"/>
              <w:jc w:val="left"/>
              <w:rPr>
                <w:del w:id="34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4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32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A18D" w14:textId="0A254DB6" w:rsidR="00744767" w:rsidRPr="00D30A81" w:rsidDel="00394D15" w:rsidRDefault="00744767" w:rsidP="00F658F1">
            <w:pPr>
              <w:spacing w:line="240" w:lineRule="auto"/>
              <w:jc w:val="left"/>
              <w:rPr>
                <w:del w:id="34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4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51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A171" w14:textId="5CEDFF60" w:rsidR="00744767" w:rsidRPr="00D30A81" w:rsidDel="00394D15" w:rsidRDefault="00F35BC7" w:rsidP="00F658F1">
            <w:pPr>
              <w:spacing w:line="240" w:lineRule="auto"/>
              <w:jc w:val="left"/>
              <w:rPr>
                <w:del w:id="34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4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49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4435" w14:textId="6BCD6462" w:rsidR="00744767" w:rsidRPr="00D30A81" w:rsidDel="00394D15" w:rsidRDefault="00F713D6" w:rsidP="00F658F1">
            <w:pPr>
              <w:spacing w:line="240" w:lineRule="auto"/>
              <w:jc w:val="left"/>
              <w:rPr>
                <w:del w:id="34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4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45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1CC3" w14:textId="4D428BE0" w:rsidR="00744767" w:rsidRPr="00D30A81" w:rsidDel="00394D15" w:rsidRDefault="00F35BC7" w:rsidP="00F658F1">
            <w:pPr>
              <w:spacing w:line="240" w:lineRule="auto"/>
              <w:jc w:val="left"/>
              <w:rPr>
                <w:del w:id="34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4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39</w:delText>
              </w:r>
            </w:del>
          </w:p>
        </w:tc>
      </w:tr>
      <w:tr w:rsidR="00744767" w:rsidDel="00394D15" w14:paraId="6FCCF290" w14:textId="04CD37AA" w:rsidTr="00F658F1">
        <w:trPr>
          <w:trHeight w:hRule="exact" w:val="340"/>
          <w:jc w:val="center"/>
          <w:del w:id="350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79AF" w14:textId="7644968D" w:rsidR="00744767" w:rsidRPr="00D30A81" w:rsidDel="00394D15" w:rsidRDefault="00744767" w:rsidP="00F658F1">
            <w:pPr>
              <w:spacing w:line="240" w:lineRule="auto"/>
              <w:jc w:val="left"/>
              <w:rPr>
                <w:del w:id="351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35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</w:delText>
              </w:r>
              <w:r w:rsidR="00F35BC7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Slow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c</w:delText>
              </w:r>
              <w:r w:rsidR="00F35BC7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ycling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7CA" w14:textId="6FB06DF7" w:rsidR="00744767" w:rsidRPr="00D30A81" w:rsidDel="00394D15" w:rsidRDefault="00744767" w:rsidP="00F658F1">
            <w:pPr>
              <w:spacing w:line="240" w:lineRule="auto"/>
              <w:jc w:val="left"/>
              <w:rPr>
                <w:del w:id="35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5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2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EB21" w14:textId="3825D34D" w:rsidR="00744767" w:rsidRPr="00D30A81" w:rsidDel="00394D15" w:rsidRDefault="00F35BC7" w:rsidP="00F658F1">
            <w:pPr>
              <w:spacing w:line="240" w:lineRule="auto"/>
              <w:jc w:val="left"/>
              <w:rPr>
                <w:del w:id="35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5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4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140D" w14:textId="7D9608E0" w:rsidR="00744767" w:rsidRPr="00D30A81" w:rsidDel="00394D15" w:rsidRDefault="00F713D6" w:rsidP="00F658F1">
            <w:pPr>
              <w:spacing w:line="240" w:lineRule="auto"/>
              <w:jc w:val="left"/>
              <w:rPr>
                <w:del w:id="35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5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21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0000" w14:textId="4712CDA4" w:rsidR="00744767" w:rsidRPr="00D30A81" w:rsidDel="00394D15" w:rsidRDefault="00F35BC7" w:rsidP="00F658F1">
            <w:pPr>
              <w:spacing w:line="240" w:lineRule="auto"/>
              <w:jc w:val="left"/>
              <w:rPr>
                <w:del w:id="35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6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BDF9" w14:textId="260E1EEB" w:rsidR="00744767" w:rsidRPr="00D30A81" w:rsidDel="00394D15" w:rsidRDefault="00744767" w:rsidP="00F658F1">
            <w:pPr>
              <w:spacing w:line="240" w:lineRule="auto"/>
              <w:jc w:val="left"/>
              <w:rPr>
                <w:del w:id="36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6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4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434C" w14:textId="3A0AEE38" w:rsidR="00744767" w:rsidRPr="00D30A81" w:rsidDel="00394D15" w:rsidRDefault="00F35BC7" w:rsidP="00F658F1">
            <w:pPr>
              <w:spacing w:line="240" w:lineRule="auto"/>
              <w:jc w:val="left"/>
              <w:rPr>
                <w:del w:id="36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6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82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ECC0" w14:textId="4CC09DF9" w:rsidR="00744767" w:rsidRPr="00D30A81" w:rsidDel="00394D15" w:rsidRDefault="00F713D6" w:rsidP="00F658F1">
            <w:pPr>
              <w:spacing w:line="240" w:lineRule="auto"/>
              <w:jc w:val="left"/>
              <w:rPr>
                <w:del w:id="36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6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41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9647" w14:textId="3AF930AD" w:rsidR="00744767" w:rsidRPr="00D30A81" w:rsidDel="00394D15" w:rsidRDefault="00F35BC7" w:rsidP="00F658F1">
            <w:pPr>
              <w:spacing w:line="240" w:lineRule="auto"/>
              <w:jc w:val="left"/>
              <w:rPr>
                <w:del w:id="36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6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79</w:delText>
              </w:r>
            </w:del>
          </w:p>
        </w:tc>
      </w:tr>
      <w:tr w:rsidR="00744767" w:rsidDel="00394D15" w14:paraId="4578B620" w14:textId="5904201F" w:rsidTr="00F658F1">
        <w:trPr>
          <w:trHeight w:hRule="exact" w:val="340"/>
          <w:jc w:val="center"/>
          <w:del w:id="369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741A" w14:textId="2FC72BDB" w:rsidR="00744767" w:rsidRPr="00D30A81" w:rsidDel="00394D15" w:rsidRDefault="00744767" w:rsidP="00F658F1">
            <w:pPr>
              <w:spacing w:line="240" w:lineRule="auto"/>
              <w:jc w:val="left"/>
              <w:rPr>
                <w:del w:id="370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37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(</w:delText>
              </w:r>
              <w:r w:rsidR="00F35BC7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D</w:delText>
              </w:r>
              <w:r w:rsidR="00D30A81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is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)</w:delText>
              </w:r>
              <w:r w:rsidR="00D30A81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mounting right si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de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47FF" w14:textId="60EAEE21" w:rsidR="00744767" w:rsidRPr="00D30A81" w:rsidDel="00394D15" w:rsidRDefault="00744767" w:rsidP="00F658F1">
            <w:pPr>
              <w:spacing w:line="240" w:lineRule="auto"/>
              <w:jc w:val="left"/>
              <w:rPr>
                <w:del w:id="37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7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8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C43F" w14:textId="3548B704" w:rsidR="00744767" w:rsidRPr="00D30A81" w:rsidDel="00394D15" w:rsidRDefault="00F35BC7" w:rsidP="00F658F1">
            <w:pPr>
              <w:spacing w:line="240" w:lineRule="auto"/>
              <w:jc w:val="left"/>
              <w:rPr>
                <w:del w:id="37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7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87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9116" w14:textId="7B2E7133" w:rsidR="00744767" w:rsidRPr="00D30A81" w:rsidDel="00394D15" w:rsidRDefault="00F713D6" w:rsidP="00F658F1">
            <w:pPr>
              <w:spacing w:line="240" w:lineRule="auto"/>
              <w:jc w:val="left"/>
              <w:rPr>
                <w:del w:id="37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7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1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B78F" w14:textId="5D9DDA9D" w:rsidR="00744767" w:rsidRPr="00D30A81" w:rsidDel="00394D15" w:rsidRDefault="00F35BC7" w:rsidP="00F658F1">
            <w:pPr>
              <w:spacing w:line="240" w:lineRule="auto"/>
              <w:jc w:val="left"/>
              <w:rPr>
                <w:del w:id="37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7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31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1961" w14:textId="111C8F4E" w:rsidR="00744767" w:rsidRPr="00D30A81" w:rsidDel="00394D15" w:rsidRDefault="00744767" w:rsidP="00F658F1">
            <w:pPr>
              <w:spacing w:line="240" w:lineRule="auto"/>
              <w:jc w:val="left"/>
              <w:rPr>
                <w:del w:id="38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8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47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64B3" w14:textId="2FBDD671" w:rsidR="00744767" w:rsidRPr="00D30A81" w:rsidDel="00394D15" w:rsidRDefault="00F35BC7" w:rsidP="00F658F1">
            <w:pPr>
              <w:spacing w:line="240" w:lineRule="auto"/>
              <w:jc w:val="left"/>
              <w:rPr>
                <w:del w:id="38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8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96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0815" w14:textId="2E5403A6" w:rsidR="00744767" w:rsidRPr="00D30A81" w:rsidDel="00394D15" w:rsidRDefault="00F713D6" w:rsidP="00F658F1">
            <w:pPr>
              <w:spacing w:line="240" w:lineRule="auto"/>
              <w:jc w:val="left"/>
              <w:rPr>
                <w:del w:id="38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8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47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BECA" w14:textId="1D2CC166" w:rsidR="00744767" w:rsidRPr="00D30A81" w:rsidDel="00394D15" w:rsidRDefault="00F35BC7" w:rsidP="00F658F1">
            <w:pPr>
              <w:spacing w:line="240" w:lineRule="auto"/>
              <w:jc w:val="left"/>
              <w:rPr>
                <w:del w:id="38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8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67</w:delText>
              </w:r>
            </w:del>
          </w:p>
        </w:tc>
      </w:tr>
      <w:tr w:rsidR="00744767" w:rsidDel="00394D15" w14:paraId="1C3E01B5" w14:textId="2E9BCA96" w:rsidTr="00F658F1">
        <w:trPr>
          <w:trHeight w:hRule="exact" w:val="340"/>
          <w:jc w:val="center"/>
          <w:del w:id="388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C6E9" w14:textId="75467652" w:rsidR="00744767" w:rsidRPr="00D30A81" w:rsidDel="00394D15" w:rsidRDefault="00744767" w:rsidP="00F658F1">
            <w:pPr>
              <w:spacing w:line="240" w:lineRule="auto"/>
              <w:jc w:val="left"/>
              <w:rPr>
                <w:del w:id="389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39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(</w:delText>
              </w:r>
              <w:r w:rsidR="00D30A81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Dis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)</w:delText>
              </w:r>
              <w:r w:rsidR="00D30A81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mounting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left</w:delText>
              </w:r>
              <w:r w:rsidR="00D30A81"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si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de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6E41" w14:textId="56E595D0" w:rsidR="00744767" w:rsidRPr="00D30A81" w:rsidDel="00394D15" w:rsidRDefault="00744767" w:rsidP="00F658F1">
            <w:pPr>
              <w:spacing w:line="240" w:lineRule="auto"/>
              <w:jc w:val="left"/>
              <w:rPr>
                <w:del w:id="39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9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94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76D3" w14:textId="40F5422D" w:rsidR="00744767" w:rsidRPr="00D30A81" w:rsidDel="00394D15" w:rsidRDefault="00F35BC7" w:rsidP="00F658F1">
            <w:pPr>
              <w:spacing w:line="240" w:lineRule="auto"/>
              <w:jc w:val="left"/>
              <w:rPr>
                <w:del w:id="39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9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3.0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53DE" w14:textId="53A3A8A0" w:rsidR="00744767" w:rsidRPr="00D30A81" w:rsidDel="00394D15" w:rsidRDefault="00744767" w:rsidP="00F658F1">
            <w:pPr>
              <w:spacing w:line="240" w:lineRule="auto"/>
              <w:jc w:val="left"/>
              <w:rPr>
                <w:del w:id="39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9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89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55FA" w14:textId="08D7F414" w:rsidR="00744767" w:rsidRPr="00D30A81" w:rsidDel="00394D15" w:rsidRDefault="00F35BC7" w:rsidP="00F658F1">
            <w:pPr>
              <w:spacing w:line="240" w:lineRule="auto"/>
              <w:jc w:val="left"/>
              <w:rPr>
                <w:del w:id="39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39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F713D6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11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3E77" w14:textId="30A54C94" w:rsidR="00744767" w:rsidRPr="00D30A81" w:rsidDel="00394D15" w:rsidRDefault="00744767" w:rsidP="00F658F1">
            <w:pPr>
              <w:spacing w:line="240" w:lineRule="auto"/>
              <w:jc w:val="left"/>
              <w:rPr>
                <w:del w:id="39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0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7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6001" w14:textId="681354BE" w:rsidR="00744767" w:rsidRPr="00D30A81" w:rsidDel="00394D15" w:rsidRDefault="00F35BC7" w:rsidP="00F658F1">
            <w:pPr>
              <w:spacing w:line="240" w:lineRule="auto"/>
              <w:jc w:val="left"/>
              <w:rPr>
                <w:del w:id="40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0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67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050E" w14:textId="47E05C2B" w:rsidR="00744767" w:rsidRPr="00D30A81" w:rsidDel="00394D15" w:rsidRDefault="00744767" w:rsidP="00F658F1">
            <w:pPr>
              <w:spacing w:line="240" w:lineRule="auto"/>
              <w:jc w:val="left"/>
              <w:rPr>
                <w:del w:id="40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0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84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65A4" w14:textId="0B008931" w:rsidR="00744767" w:rsidRPr="00D30A81" w:rsidDel="00394D15" w:rsidRDefault="00F35BC7" w:rsidP="00F658F1">
            <w:pPr>
              <w:spacing w:line="240" w:lineRule="auto"/>
              <w:jc w:val="left"/>
              <w:rPr>
                <w:del w:id="40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0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2.98</w:delText>
              </w:r>
            </w:del>
          </w:p>
        </w:tc>
      </w:tr>
      <w:tr w:rsidR="00744767" w:rsidDel="00394D15" w14:paraId="17738885" w14:textId="118FE556" w:rsidTr="00F658F1">
        <w:trPr>
          <w:trHeight w:hRule="exact" w:val="340"/>
          <w:jc w:val="center"/>
          <w:del w:id="407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44D7" w14:textId="2E7580C2" w:rsidR="00744767" w:rsidRPr="00D30A81" w:rsidDel="00394D15" w:rsidRDefault="00744767" w:rsidP="00F658F1">
            <w:pPr>
              <w:spacing w:line="240" w:lineRule="auto"/>
              <w:jc w:val="left"/>
              <w:rPr>
                <w:del w:id="408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40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Narrow alley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68F2" w14:textId="6BEDC33B" w:rsidR="00744767" w:rsidRPr="00D30A81" w:rsidDel="00394D15" w:rsidRDefault="00744767" w:rsidP="00F658F1">
            <w:pPr>
              <w:spacing w:line="240" w:lineRule="auto"/>
              <w:jc w:val="left"/>
              <w:rPr>
                <w:del w:id="41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1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7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F497" w14:textId="0CD2870F" w:rsidR="00744767" w:rsidRPr="00D30A81" w:rsidDel="00394D15" w:rsidRDefault="00F35BC7" w:rsidP="00F658F1">
            <w:pPr>
              <w:spacing w:line="240" w:lineRule="auto"/>
              <w:jc w:val="left"/>
              <w:rPr>
                <w:del w:id="41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1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8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152E" w14:textId="5EEBC57E" w:rsidR="00744767" w:rsidRPr="00D30A81" w:rsidDel="00394D15" w:rsidRDefault="00744767" w:rsidP="00F658F1">
            <w:pPr>
              <w:spacing w:line="240" w:lineRule="auto"/>
              <w:jc w:val="left"/>
              <w:rPr>
                <w:del w:id="41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1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32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54C2" w14:textId="2AC53900" w:rsidR="00744767" w:rsidRPr="00D30A81" w:rsidDel="00394D15" w:rsidRDefault="00F35BC7" w:rsidP="00F658F1">
            <w:pPr>
              <w:spacing w:line="240" w:lineRule="auto"/>
              <w:jc w:val="left"/>
              <w:rPr>
                <w:del w:id="41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1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6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946B" w14:textId="0B815C5D" w:rsidR="00744767" w:rsidRPr="00D30A81" w:rsidDel="00394D15" w:rsidRDefault="00744767" w:rsidP="00F658F1">
            <w:pPr>
              <w:spacing w:line="240" w:lineRule="auto"/>
              <w:jc w:val="left"/>
              <w:rPr>
                <w:del w:id="41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1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6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4519" w14:textId="11B5EA92" w:rsidR="00744767" w:rsidRPr="00D30A81" w:rsidDel="00394D15" w:rsidRDefault="00F35BC7" w:rsidP="00F658F1">
            <w:pPr>
              <w:spacing w:line="240" w:lineRule="auto"/>
              <w:jc w:val="left"/>
              <w:rPr>
                <w:del w:id="42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2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19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913C" w14:textId="6641A079" w:rsidR="00744767" w:rsidRPr="00D30A81" w:rsidDel="00394D15" w:rsidRDefault="00744767" w:rsidP="00F658F1">
            <w:pPr>
              <w:spacing w:line="240" w:lineRule="auto"/>
              <w:jc w:val="left"/>
              <w:rPr>
                <w:del w:id="42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2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43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C177" w14:textId="0F88E398" w:rsidR="00744767" w:rsidRPr="00D30A81" w:rsidDel="00394D15" w:rsidRDefault="00F35BC7" w:rsidP="00F658F1">
            <w:pPr>
              <w:spacing w:line="240" w:lineRule="auto"/>
              <w:jc w:val="left"/>
              <w:rPr>
                <w:del w:id="42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2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76</w:delText>
              </w:r>
            </w:del>
          </w:p>
        </w:tc>
      </w:tr>
      <w:tr w:rsidR="00744767" w:rsidDel="00394D15" w14:paraId="4987E16E" w14:textId="73142CAB" w:rsidTr="00F658F1">
        <w:trPr>
          <w:trHeight w:hRule="exact" w:val="340"/>
          <w:jc w:val="center"/>
          <w:del w:id="426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1B7A" w14:textId="105652A0" w:rsidR="00744767" w:rsidRPr="00D30A81" w:rsidDel="00394D15" w:rsidRDefault="00744767" w:rsidP="00F658F1">
            <w:pPr>
              <w:spacing w:line="240" w:lineRule="auto"/>
              <w:jc w:val="left"/>
              <w:rPr>
                <w:del w:id="427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42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 xml:space="preserve">   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Turning to the left side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F47E" w14:textId="24304F3C" w:rsidR="00744767" w:rsidRPr="00D30A81" w:rsidDel="00394D15" w:rsidRDefault="00744767" w:rsidP="00F658F1">
            <w:pPr>
              <w:spacing w:line="240" w:lineRule="auto"/>
              <w:jc w:val="left"/>
              <w:rPr>
                <w:del w:id="42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3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0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6562" w14:textId="4E81D8CD" w:rsidR="00744767" w:rsidRPr="00D30A81" w:rsidDel="00394D15" w:rsidRDefault="00F35BC7" w:rsidP="00F658F1">
            <w:pPr>
              <w:spacing w:line="240" w:lineRule="auto"/>
              <w:jc w:val="left"/>
              <w:rPr>
                <w:del w:id="43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3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38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31BF" w14:textId="1CF76EB9" w:rsidR="00744767" w:rsidRPr="00D30A81" w:rsidDel="00394D15" w:rsidRDefault="00744767" w:rsidP="00F658F1">
            <w:pPr>
              <w:spacing w:line="240" w:lineRule="auto"/>
              <w:jc w:val="left"/>
              <w:rPr>
                <w:del w:id="43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3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61BA" w14:textId="70D72C0E" w:rsidR="00744767" w:rsidRPr="00D30A81" w:rsidDel="00394D15" w:rsidRDefault="00F35BC7" w:rsidP="00F658F1">
            <w:pPr>
              <w:spacing w:line="240" w:lineRule="auto"/>
              <w:jc w:val="left"/>
              <w:rPr>
                <w:del w:id="435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36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69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FAF2" w14:textId="722B327E" w:rsidR="00744767" w:rsidRPr="00D30A81" w:rsidDel="00394D15" w:rsidRDefault="00744767" w:rsidP="00F658F1">
            <w:pPr>
              <w:spacing w:line="240" w:lineRule="auto"/>
              <w:jc w:val="left"/>
              <w:rPr>
                <w:del w:id="437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38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0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8F3C" w14:textId="4160AD87" w:rsidR="00744767" w:rsidRPr="00D30A81" w:rsidDel="00394D15" w:rsidRDefault="00F35BC7" w:rsidP="00F658F1">
            <w:pPr>
              <w:spacing w:line="240" w:lineRule="auto"/>
              <w:jc w:val="left"/>
              <w:rPr>
                <w:del w:id="439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40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5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DE1F" w14:textId="282D58DE" w:rsidR="00744767" w:rsidRPr="00D30A81" w:rsidDel="00394D15" w:rsidRDefault="00744767" w:rsidP="00F658F1">
            <w:pPr>
              <w:spacing w:line="240" w:lineRule="auto"/>
              <w:jc w:val="left"/>
              <w:rPr>
                <w:del w:id="441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42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92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25E6" w14:textId="1DD0ECAB" w:rsidR="00744767" w:rsidRPr="00D30A81" w:rsidDel="00394D15" w:rsidRDefault="00F35BC7" w:rsidP="00F658F1">
            <w:pPr>
              <w:spacing w:line="240" w:lineRule="auto"/>
              <w:jc w:val="left"/>
              <w:rPr>
                <w:del w:id="443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44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1.08</w:delText>
              </w:r>
            </w:del>
          </w:p>
        </w:tc>
      </w:tr>
      <w:tr w:rsidR="00744767" w:rsidDel="00394D15" w14:paraId="5707A9DD" w14:textId="7AD95C67" w:rsidTr="00F658F1">
        <w:trPr>
          <w:trHeight w:hRule="exact" w:val="340"/>
          <w:jc w:val="center"/>
          <w:del w:id="445" w:author="Stefan Keppner" w:date="2023-01-11T10:30:00Z"/>
        </w:trPr>
        <w:tc>
          <w:tcPr>
            <w:tcW w:w="18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E01006" w14:textId="488B6001" w:rsidR="00744767" w:rsidRPr="00D30A81" w:rsidDel="00394D15" w:rsidRDefault="00744767" w:rsidP="00F658F1">
            <w:pPr>
              <w:spacing w:line="240" w:lineRule="auto"/>
              <w:jc w:val="left"/>
              <w:rPr>
                <w:del w:id="446" w:author="Stefan Keppner" w:date="2023-01-11T10:30:00Z"/>
                <w:rFonts w:ascii="Arial" w:eastAsia="Calibri" w:hAnsi="Arial" w:cs="Arial"/>
                <w:color w:val="auto"/>
                <w:sz w:val="20"/>
                <w:lang w:eastAsia="en-US"/>
              </w:rPr>
            </w:pPr>
            <w:del w:id="44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lastRenderedPageBreak/>
                <w:delText xml:space="preserve">    </w:delText>
              </w:r>
              <w:r w:rsidR="00D30A81" w:rsidDel="00394D15">
                <w:rPr>
                  <w:rFonts w:ascii="Arial" w:eastAsia="Calibri" w:hAnsi="Arial" w:cs="Arial"/>
                  <w:color w:val="auto"/>
                  <w:sz w:val="20"/>
                  <w:lang w:eastAsia="en-US"/>
                </w:rPr>
                <w:delText>Precise braking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009F8" w14:textId="56F6C9C1" w:rsidR="00744767" w:rsidRPr="00D30A81" w:rsidDel="00394D15" w:rsidRDefault="00744767" w:rsidP="00F658F1">
            <w:pPr>
              <w:spacing w:line="240" w:lineRule="auto"/>
              <w:jc w:val="left"/>
              <w:rPr>
                <w:del w:id="44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4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3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B6C4D" w14:textId="10F87584" w:rsidR="00744767" w:rsidRPr="00D30A81" w:rsidDel="00394D15" w:rsidRDefault="00F35BC7" w:rsidP="00F658F1">
            <w:pPr>
              <w:spacing w:line="240" w:lineRule="auto"/>
              <w:jc w:val="left"/>
              <w:rPr>
                <w:del w:id="45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5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5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768D87" w14:textId="57109D91" w:rsidR="00744767" w:rsidRPr="00D30A81" w:rsidDel="00394D15" w:rsidRDefault="00744767" w:rsidP="00F658F1">
            <w:pPr>
              <w:spacing w:line="240" w:lineRule="auto"/>
              <w:jc w:val="left"/>
              <w:rPr>
                <w:del w:id="45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5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13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05FCA" w14:textId="1C893594" w:rsidR="00744767" w:rsidRPr="00D30A81" w:rsidDel="00394D15" w:rsidRDefault="00F35BC7" w:rsidP="00F658F1">
            <w:pPr>
              <w:spacing w:line="240" w:lineRule="auto"/>
              <w:jc w:val="left"/>
              <w:rPr>
                <w:del w:id="454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55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40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A4E9D0" w14:textId="6381F081" w:rsidR="00744767" w:rsidRPr="00D30A81" w:rsidDel="00394D15" w:rsidRDefault="00744767" w:rsidP="00F658F1">
            <w:pPr>
              <w:spacing w:line="240" w:lineRule="auto"/>
              <w:jc w:val="left"/>
              <w:rPr>
                <w:del w:id="456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57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29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47551" w14:textId="3EC5398D" w:rsidR="00744767" w:rsidRPr="00D30A81" w:rsidDel="00394D15" w:rsidRDefault="00F35BC7" w:rsidP="00F658F1">
            <w:pPr>
              <w:spacing w:line="240" w:lineRule="auto"/>
              <w:jc w:val="left"/>
              <w:rPr>
                <w:del w:id="458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59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8</w:delText>
              </w:r>
            </w:del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0919D6" w14:textId="6CA0C718" w:rsidR="00744767" w:rsidRPr="00D30A81" w:rsidDel="00394D15" w:rsidRDefault="00744767" w:rsidP="00F658F1">
            <w:pPr>
              <w:spacing w:line="240" w:lineRule="auto"/>
              <w:jc w:val="left"/>
              <w:rPr>
                <w:del w:id="460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61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33</w:delText>
              </w:r>
            </w:del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03ED9" w14:textId="216A01F2" w:rsidR="00744767" w:rsidRPr="00D30A81" w:rsidDel="00394D15" w:rsidRDefault="00F35BC7" w:rsidP="00F658F1">
            <w:pPr>
              <w:spacing w:line="240" w:lineRule="auto"/>
              <w:jc w:val="left"/>
              <w:rPr>
                <w:del w:id="462" w:author="Stefan Keppner" w:date="2023-01-11T10:30:00Z"/>
                <w:rFonts w:ascii="Arial" w:eastAsia="Calibri" w:hAnsi="Arial" w:cs="Arial"/>
                <w:color w:val="auto"/>
                <w:sz w:val="20"/>
                <w:lang w:val="de-DE" w:eastAsia="en-US"/>
              </w:rPr>
            </w:pPr>
            <w:del w:id="463" w:author="Stefan Keppner" w:date="2023-01-11T10:30:00Z">
              <w:r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±</w:delText>
              </w:r>
              <w:r w:rsidR="00744767" w:rsidRPr="00D30A81" w:rsidDel="00394D15">
                <w:rPr>
                  <w:rFonts w:ascii="Arial" w:eastAsia="Calibri" w:hAnsi="Arial" w:cs="Arial"/>
                  <w:color w:val="auto"/>
                  <w:sz w:val="20"/>
                  <w:lang w:val="de-DE" w:eastAsia="en-US"/>
                </w:rPr>
                <w:delText>0.55</w:delText>
              </w:r>
            </w:del>
          </w:p>
        </w:tc>
      </w:tr>
    </w:tbl>
    <w:p w14:paraId="728ED331" w14:textId="2EB9BE95" w:rsidR="00F658F1" w:rsidRPr="00F658F1" w:rsidRDefault="00F658F1" w:rsidP="008735B2">
      <w:pPr>
        <w:spacing w:line="240" w:lineRule="auto"/>
        <w:rPr>
          <w:rFonts w:ascii="Arial" w:hAnsi="Arial" w:cs="Arial"/>
          <w:sz w:val="18"/>
          <w:szCs w:val="18"/>
        </w:rPr>
      </w:pPr>
      <w:del w:id="464" w:author="Stefan Keppner" w:date="2023-01-11T10:30:00Z">
        <w:r w:rsidRPr="00F658F1" w:rsidDel="00394D15">
          <w:rPr>
            <w:rFonts w:ascii="Arial" w:hAnsi="Arial" w:cs="Arial"/>
            <w:sz w:val="18"/>
            <w:szCs w:val="18"/>
          </w:rPr>
          <w:delText>Note</w:delText>
        </w:r>
        <w:r w:rsidR="00EA6B6D" w:rsidDel="00394D15">
          <w:rPr>
            <w:rFonts w:ascii="Arial" w:hAnsi="Arial" w:cs="Arial"/>
            <w:sz w:val="18"/>
            <w:szCs w:val="18"/>
          </w:rPr>
          <w:delText>s</w:delText>
        </w:r>
        <w:r w:rsidRPr="00F658F1" w:rsidDel="00394D15">
          <w:rPr>
            <w:rFonts w:ascii="Arial" w:hAnsi="Arial" w:cs="Arial"/>
            <w:sz w:val="18"/>
            <w:szCs w:val="18"/>
          </w:rPr>
          <w:delText xml:space="preserve">: </w:delText>
        </w:r>
        <w:r w:rsidDel="00394D15">
          <w:rPr>
            <w:rFonts w:ascii="Arial" w:hAnsi="Arial" w:cs="Arial"/>
            <w:sz w:val="18"/>
            <w:szCs w:val="18"/>
          </w:rPr>
          <w:delText>M mean value, SD standard deviation</w:delText>
        </w:r>
      </w:del>
    </w:p>
    <w:sectPr w:rsidR="00F658F1" w:rsidRPr="00F658F1" w:rsidSect="00394D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fan Keppner">
    <w15:presenceInfo w15:providerId="AD" w15:userId="S::s.keppner@tv48-erlangen.de::85aa10c0-33b1-43c7-8e9d-887e71109f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EE0"/>
    <w:rsid w:val="00321222"/>
    <w:rsid w:val="00394D15"/>
    <w:rsid w:val="003C2801"/>
    <w:rsid w:val="004729C2"/>
    <w:rsid w:val="006938A9"/>
    <w:rsid w:val="00744767"/>
    <w:rsid w:val="008735B2"/>
    <w:rsid w:val="008A5B20"/>
    <w:rsid w:val="008C5822"/>
    <w:rsid w:val="00CC5EE0"/>
    <w:rsid w:val="00D30A81"/>
    <w:rsid w:val="00E0769B"/>
    <w:rsid w:val="00E24FD7"/>
    <w:rsid w:val="00EA6B6D"/>
    <w:rsid w:val="00F35BC7"/>
    <w:rsid w:val="00F658F1"/>
    <w:rsid w:val="00F713D6"/>
    <w:rsid w:val="00FA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64213"/>
  <w15:chartTrackingRefBased/>
  <w15:docId w15:val="{697FCCF3-B697-46B1-8097-74056CDDA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5EE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94D1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4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iebentritt</dc:creator>
  <cp:keywords/>
  <dc:description/>
  <cp:lastModifiedBy>Stefan Keppner</cp:lastModifiedBy>
  <cp:revision>2</cp:revision>
  <dcterms:created xsi:type="dcterms:W3CDTF">2023-01-11T09:30:00Z</dcterms:created>
  <dcterms:modified xsi:type="dcterms:W3CDTF">2023-01-11T09:30:00Z</dcterms:modified>
</cp:coreProperties>
</file>